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7233D" w:rsidRPr="004E4940" w:rsidRDefault="00C7233D" w:rsidP="00C7233D"/>
    <w:tbl>
      <w:tblPr>
        <w:tblStyle w:val="Tabellrutnt"/>
        <w:tblW w:w="0" w:type="auto"/>
        <w:tblLook w:val="04A0" w:firstRow="1" w:lastRow="0" w:firstColumn="1" w:lastColumn="0" w:noHBand="0" w:noVBand="1"/>
      </w:tblPr>
      <w:tblGrid>
        <w:gridCol w:w="1838"/>
        <w:gridCol w:w="1447"/>
        <w:gridCol w:w="1438"/>
        <w:gridCol w:w="1434"/>
        <w:gridCol w:w="1389"/>
        <w:gridCol w:w="1510"/>
      </w:tblGrid>
      <w:tr w:rsidR="00C7233D" w:rsidRPr="004E4940" w:rsidTr="00362D29">
        <w:tc>
          <w:tcPr>
            <w:tcW w:w="1838" w:type="dxa"/>
            <w:vAlign w:val="bottom"/>
          </w:tcPr>
          <w:p w:rsidR="00C7233D" w:rsidRPr="004E4940" w:rsidRDefault="00C7233D" w:rsidP="00362D29">
            <w:pPr>
              <w:jc w:val="center"/>
            </w:pPr>
            <w:r>
              <w:t>Combinations</w:t>
            </w:r>
          </w:p>
        </w:tc>
        <w:tc>
          <w:tcPr>
            <w:tcW w:w="1447" w:type="dxa"/>
            <w:vAlign w:val="bottom"/>
          </w:tcPr>
          <w:p w:rsidR="00C7233D" w:rsidRPr="004E4940" w:rsidRDefault="00C7233D" w:rsidP="00362D29">
            <w:pPr>
              <w:jc w:val="center"/>
            </w:pPr>
          </w:p>
          <w:p w:rsidR="00C7233D" w:rsidRPr="00CA0A76" w:rsidRDefault="00C7233D" w:rsidP="00362D29">
            <w:pPr>
              <w:jc w:val="center"/>
              <w:rPr>
                <w:vertAlign w:val="superscript"/>
              </w:rPr>
            </w:pPr>
            <w:r w:rsidRPr="004E4940">
              <w:t>M</w:t>
            </w:r>
            <w:r>
              <w:t>ajor</w:t>
            </w:r>
            <w:r w:rsidRPr="004E4940">
              <w:t xml:space="preserve"> </w:t>
            </w:r>
            <w:proofErr w:type="spellStart"/>
            <w:r w:rsidRPr="004E4940">
              <w:t>uppe</w:t>
            </w:r>
            <w:r>
              <w:t>r</w:t>
            </w:r>
            <w:r>
              <w:rPr>
                <w:vertAlign w:val="superscript"/>
              </w:rPr>
              <w:t>a</w:t>
            </w:r>
            <w:proofErr w:type="spellEnd"/>
          </w:p>
        </w:tc>
        <w:tc>
          <w:tcPr>
            <w:tcW w:w="1438" w:type="dxa"/>
            <w:vAlign w:val="bottom"/>
          </w:tcPr>
          <w:p w:rsidR="00C7233D" w:rsidRPr="00CA0A76" w:rsidRDefault="00C7233D" w:rsidP="00362D29">
            <w:pPr>
              <w:jc w:val="center"/>
              <w:rPr>
                <w:vertAlign w:val="superscript"/>
              </w:rPr>
            </w:pPr>
            <w:r w:rsidRPr="004E4940">
              <w:t xml:space="preserve">Minor </w:t>
            </w:r>
            <w:proofErr w:type="spellStart"/>
            <w:r w:rsidRPr="004E4940">
              <w:t>upper</w:t>
            </w:r>
            <w:r>
              <w:rPr>
                <w:vertAlign w:val="superscript"/>
              </w:rPr>
              <w:t>b</w:t>
            </w:r>
            <w:proofErr w:type="spellEnd"/>
          </w:p>
        </w:tc>
        <w:tc>
          <w:tcPr>
            <w:tcW w:w="1434" w:type="dxa"/>
            <w:vAlign w:val="bottom"/>
          </w:tcPr>
          <w:p w:rsidR="00C7233D" w:rsidRPr="00CA0A76" w:rsidRDefault="00C7233D" w:rsidP="00362D29">
            <w:pPr>
              <w:jc w:val="center"/>
              <w:rPr>
                <w:vertAlign w:val="superscript"/>
              </w:rPr>
            </w:pPr>
            <w:r w:rsidRPr="004E4940">
              <w:t>M</w:t>
            </w:r>
            <w:r>
              <w:t xml:space="preserve">ajor </w:t>
            </w:r>
            <w:proofErr w:type="spellStart"/>
            <w:r w:rsidRPr="004E4940">
              <w:t>lower</w:t>
            </w:r>
            <w:r>
              <w:rPr>
                <w:vertAlign w:val="superscript"/>
              </w:rPr>
              <w:t>c</w:t>
            </w:r>
            <w:proofErr w:type="spellEnd"/>
          </w:p>
        </w:tc>
        <w:tc>
          <w:tcPr>
            <w:tcW w:w="1389" w:type="dxa"/>
            <w:vAlign w:val="bottom"/>
          </w:tcPr>
          <w:p w:rsidR="00C7233D" w:rsidRPr="0010642E" w:rsidRDefault="00C7233D" w:rsidP="00362D29">
            <w:pPr>
              <w:jc w:val="center"/>
              <w:rPr>
                <w:vertAlign w:val="superscript"/>
              </w:rPr>
            </w:pPr>
            <w:r w:rsidRPr="004E4940">
              <w:t xml:space="preserve">Minor </w:t>
            </w:r>
            <w:proofErr w:type="spellStart"/>
            <w:r>
              <w:t>lower</w:t>
            </w:r>
            <w:r>
              <w:rPr>
                <w:vertAlign w:val="superscript"/>
              </w:rPr>
              <w:t>d</w:t>
            </w:r>
            <w:proofErr w:type="spellEnd"/>
          </w:p>
        </w:tc>
        <w:tc>
          <w:tcPr>
            <w:tcW w:w="1510" w:type="dxa"/>
            <w:vAlign w:val="bottom"/>
          </w:tcPr>
          <w:p w:rsidR="00C7233D" w:rsidRPr="0010642E" w:rsidRDefault="00C7233D" w:rsidP="00362D29">
            <w:pPr>
              <w:jc w:val="center"/>
              <w:rPr>
                <w:vertAlign w:val="superscript"/>
              </w:rPr>
            </w:pPr>
            <w:r>
              <w:t xml:space="preserve">Axial </w:t>
            </w:r>
            <w:proofErr w:type="spellStart"/>
            <w:r>
              <w:t>skeleton</w:t>
            </w:r>
            <w:r>
              <w:rPr>
                <w:vertAlign w:val="superscript"/>
              </w:rPr>
              <w:t>e</w:t>
            </w:r>
            <w:proofErr w:type="spellEnd"/>
          </w:p>
        </w:tc>
      </w:tr>
      <w:tr w:rsidR="00C7233D" w:rsidRPr="004E4940" w:rsidTr="00362D29">
        <w:tc>
          <w:tcPr>
            <w:tcW w:w="1838" w:type="dxa"/>
            <w:vAlign w:val="bottom"/>
          </w:tcPr>
          <w:p w:rsidR="00C7233D" w:rsidRPr="0010642E" w:rsidRDefault="00C7233D" w:rsidP="00362D29">
            <w:pPr>
              <w:jc w:val="center"/>
              <w:rPr>
                <w:vertAlign w:val="superscript"/>
              </w:rPr>
            </w:pPr>
            <w:r w:rsidRPr="002E74D7">
              <w:t>Combination 1</w:t>
            </w:r>
            <w:r>
              <w:rPr>
                <w:vertAlign w:val="superscript"/>
              </w:rPr>
              <w:t>f</w:t>
            </w:r>
          </w:p>
        </w:tc>
        <w:tc>
          <w:tcPr>
            <w:tcW w:w="1447" w:type="dxa"/>
            <w:vAlign w:val="bottom"/>
          </w:tcPr>
          <w:p w:rsidR="00C7233D" w:rsidRPr="004E4940" w:rsidRDefault="00C7233D" w:rsidP="00362D29">
            <w:pPr>
              <w:jc w:val="center"/>
            </w:pPr>
            <w:r>
              <w:t>≥1</w:t>
            </w:r>
          </w:p>
        </w:tc>
        <w:tc>
          <w:tcPr>
            <w:tcW w:w="1438" w:type="dxa"/>
            <w:vAlign w:val="bottom"/>
          </w:tcPr>
          <w:p w:rsidR="00C7233D" w:rsidRPr="004E4940" w:rsidRDefault="00C7233D" w:rsidP="00362D29">
            <w:pPr>
              <w:jc w:val="center"/>
            </w:pPr>
            <w:r>
              <w:t>≥1</w:t>
            </w:r>
          </w:p>
        </w:tc>
        <w:tc>
          <w:tcPr>
            <w:tcW w:w="1434" w:type="dxa"/>
            <w:vAlign w:val="bottom"/>
          </w:tcPr>
          <w:p w:rsidR="00C7233D" w:rsidRPr="004E4940" w:rsidRDefault="00C7233D" w:rsidP="00362D29">
            <w:pPr>
              <w:jc w:val="center"/>
            </w:pPr>
            <w:r>
              <w:t>≥1</w:t>
            </w:r>
          </w:p>
        </w:tc>
        <w:tc>
          <w:tcPr>
            <w:tcW w:w="1389" w:type="dxa"/>
            <w:vAlign w:val="bottom"/>
          </w:tcPr>
          <w:p w:rsidR="00C7233D" w:rsidRPr="004E4940" w:rsidRDefault="00C7233D" w:rsidP="00362D29">
            <w:pPr>
              <w:jc w:val="center"/>
            </w:pPr>
            <w:r>
              <w:t>≥1</w:t>
            </w:r>
          </w:p>
        </w:tc>
        <w:tc>
          <w:tcPr>
            <w:tcW w:w="1510" w:type="dxa"/>
            <w:vAlign w:val="bottom"/>
          </w:tcPr>
          <w:p w:rsidR="00C7233D" w:rsidRPr="004E4940" w:rsidRDefault="00C7233D" w:rsidP="00362D29">
            <w:pPr>
              <w:jc w:val="center"/>
            </w:pPr>
            <w:r>
              <w:t>≥1</w:t>
            </w:r>
          </w:p>
        </w:tc>
      </w:tr>
      <w:tr w:rsidR="00C7233D" w:rsidRPr="004E4940" w:rsidTr="00362D29">
        <w:tc>
          <w:tcPr>
            <w:tcW w:w="1838" w:type="dxa"/>
            <w:vAlign w:val="bottom"/>
          </w:tcPr>
          <w:p w:rsidR="00C7233D" w:rsidRPr="0010642E" w:rsidRDefault="00C7233D" w:rsidP="00362D29">
            <w:pPr>
              <w:jc w:val="center"/>
              <w:rPr>
                <w:vertAlign w:val="superscript"/>
              </w:rPr>
            </w:pPr>
            <w:r w:rsidRPr="002E74D7">
              <w:t>Combination 2</w:t>
            </w:r>
            <w:r>
              <w:rPr>
                <w:vertAlign w:val="superscript"/>
              </w:rPr>
              <w:t>g</w:t>
            </w:r>
          </w:p>
        </w:tc>
        <w:tc>
          <w:tcPr>
            <w:tcW w:w="1447" w:type="dxa"/>
            <w:vAlign w:val="bottom"/>
          </w:tcPr>
          <w:p w:rsidR="00C7233D" w:rsidRPr="004E4940" w:rsidRDefault="00C7233D" w:rsidP="00362D29">
            <w:pPr>
              <w:jc w:val="center"/>
            </w:pPr>
            <w:r>
              <w:t>≥ 1 or ≥ 2</w:t>
            </w:r>
          </w:p>
        </w:tc>
        <w:tc>
          <w:tcPr>
            <w:tcW w:w="1438" w:type="dxa"/>
            <w:vAlign w:val="bottom"/>
          </w:tcPr>
          <w:p w:rsidR="00C7233D" w:rsidRPr="004E4940" w:rsidRDefault="00C7233D" w:rsidP="00362D29">
            <w:pPr>
              <w:jc w:val="center"/>
            </w:pPr>
          </w:p>
        </w:tc>
        <w:tc>
          <w:tcPr>
            <w:tcW w:w="1434" w:type="dxa"/>
            <w:vAlign w:val="bottom"/>
          </w:tcPr>
          <w:p w:rsidR="00C7233D" w:rsidRPr="004E4940" w:rsidRDefault="00C7233D" w:rsidP="00362D29">
            <w:pPr>
              <w:jc w:val="center"/>
            </w:pPr>
            <w:r>
              <w:t>≥ 2 or ≥ 1</w:t>
            </w:r>
          </w:p>
        </w:tc>
        <w:tc>
          <w:tcPr>
            <w:tcW w:w="1389" w:type="dxa"/>
            <w:vAlign w:val="bottom"/>
          </w:tcPr>
          <w:p w:rsidR="00C7233D" w:rsidRPr="004E4940" w:rsidRDefault="00C7233D" w:rsidP="00362D29">
            <w:pPr>
              <w:jc w:val="center"/>
            </w:pPr>
            <w:r>
              <w:t>≥1</w:t>
            </w:r>
          </w:p>
        </w:tc>
        <w:tc>
          <w:tcPr>
            <w:tcW w:w="1510" w:type="dxa"/>
            <w:vAlign w:val="bottom"/>
          </w:tcPr>
          <w:p w:rsidR="00C7233D" w:rsidRPr="004E4940" w:rsidRDefault="00C7233D" w:rsidP="00362D29">
            <w:pPr>
              <w:jc w:val="center"/>
            </w:pPr>
            <w:r>
              <w:t>≥1</w:t>
            </w:r>
          </w:p>
        </w:tc>
      </w:tr>
      <w:tr w:rsidR="00C7233D" w:rsidRPr="004E4940" w:rsidTr="00362D29">
        <w:tc>
          <w:tcPr>
            <w:tcW w:w="1838" w:type="dxa"/>
            <w:vAlign w:val="bottom"/>
          </w:tcPr>
          <w:p w:rsidR="00C7233D" w:rsidRPr="0010642E" w:rsidRDefault="00C7233D" w:rsidP="00362D29">
            <w:pPr>
              <w:jc w:val="center"/>
              <w:rPr>
                <w:vertAlign w:val="superscript"/>
              </w:rPr>
            </w:pPr>
            <w:r w:rsidRPr="002E74D7">
              <w:t>Combination 3</w:t>
            </w:r>
            <w:r>
              <w:rPr>
                <w:vertAlign w:val="superscript"/>
              </w:rPr>
              <w:t>h</w:t>
            </w:r>
          </w:p>
        </w:tc>
        <w:tc>
          <w:tcPr>
            <w:tcW w:w="1447" w:type="dxa"/>
            <w:vAlign w:val="bottom"/>
          </w:tcPr>
          <w:p w:rsidR="00C7233D" w:rsidRPr="004E4940" w:rsidRDefault="00C7233D" w:rsidP="00362D29">
            <w:pPr>
              <w:jc w:val="center"/>
            </w:pPr>
            <w:r>
              <w:t>≥ 1 or ≥ 2</w:t>
            </w:r>
          </w:p>
        </w:tc>
        <w:tc>
          <w:tcPr>
            <w:tcW w:w="1438" w:type="dxa"/>
            <w:vAlign w:val="bottom"/>
          </w:tcPr>
          <w:p w:rsidR="00C7233D" w:rsidRPr="004E4940" w:rsidRDefault="00C7233D" w:rsidP="00362D29">
            <w:pPr>
              <w:jc w:val="center"/>
            </w:pPr>
            <w:r>
              <w:t>≥1</w:t>
            </w:r>
          </w:p>
        </w:tc>
        <w:tc>
          <w:tcPr>
            <w:tcW w:w="1434" w:type="dxa"/>
            <w:vAlign w:val="bottom"/>
          </w:tcPr>
          <w:p w:rsidR="00C7233D" w:rsidRPr="004E4940" w:rsidRDefault="00C7233D" w:rsidP="00362D29">
            <w:pPr>
              <w:jc w:val="center"/>
            </w:pPr>
            <w:r>
              <w:t>≥ 2 or ≥ 1</w:t>
            </w:r>
          </w:p>
        </w:tc>
        <w:tc>
          <w:tcPr>
            <w:tcW w:w="1389" w:type="dxa"/>
            <w:vAlign w:val="bottom"/>
          </w:tcPr>
          <w:p w:rsidR="00C7233D" w:rsidRPr="004E4940" w:rsidRDefault="00C7233D" w:rsidP="00362D29">
            <w:pPr>
              <w:jc w:val="center"/>
            </w:pPr>
          </w:p>
        </w:tc>
        <w:tc>
          <w:tcPr>
            <w:tcW w:w="1510" w:type="dxa"/>
            <w:vAlign w:val="bottom"/>
          </w:tcPr>
          <w:p w:rsidR="00C7233D" w:rsidRPr="004E4940" w:rsidRDefault="00C7233D" w:rsidP="00362D29">
            <w:pPr>
              <w:jc w:val="center"/>
            </w:pPr>
            <w:r>
              <w:t>≥1</w:t>
            </w:r>
          </w:p>
        </w:tc>
      </w:tr>
      <w:tr w:rsidR="00C7233D" w:rsidRPr="004E4940" w:rsidTr="00362D29">
        <w:tc>
          <w:tcPr>
            <w:tcW w:w="1838" w:type="dxa"/>
            <w:vAlign w:val="bottom"/>
          </w:tcPr>
          <w:p w:rsidR="00C7233D" w:rsidRPr="0010642E" w:rsidRDefault="00C7233D" w:rsidP="00362D29">
            <w:pPr>
              <w:jc w:val="center"/>
              <w:rPr>
                <w:highlight w:val="yellow"/>
                <w:vertAlign w:val="superscript"/>
              </w:rPr>
            </w:pPr>
            <w:r w:rsidRPr="00FE0789">
              <w:t>Combination 4</w:t>
            </w:r>
            <w:r>
              <w:rPr>
                <w:vertAlign w:val="superscript"/>
              </w:rPr>
              <w:t>i</w:t>
            </w:r>
          </w:p>
        </w:tc>
        <w:tc>
          <w:tcPr>
            <w:tcW w:w="1447" w:type="dxa"/>
            <w:vAlign w:val="bottom"/>
          </w:tcPr>
          <w:p w:rsidR="00C7233D" w:rsidRPr="004E4940" w:rsidRDefault="00C7233D" w:rsidP="00362D29">
            <w:pPr>
              <w:jc w:val="center"/>
            </w:pPr>
            <w:r>
              <w:t>≥ 1 or ≥ 2</w:t>
            </w:r>
          </w:p>
        </w:tc>
        <w:tc>
          <w:tcPr>
            <w:tcW w:w="1438" w:type="dxa"/>
            <w:vAlign w:val="bottom"/>
          </w:tcPr>
          <w:p w:rsidR="00C7233D" w:rsidRPr="004E4940" w:rsidRDefault="00C7233D" w:rsidP="00362D29">
            <w:pPr>
              <w:jc w:val="center"/>
            </w:pPr>
          </w:p>
        </w:tc>
        <w:tc>
          <w:tcPr>
            <w:tcW w:w="1434" w:type="dxa"/>
            <w:vAlign w:val="bottom"/>
          </w:tcPr>
          <w:p w:rsidR="00C7233D" w:rsidRPr="004E4940" w:rsidRDefault="00C7233D" w:rsidP="00362D29">
            <w:pPr>
              <w:jc w:val="center"/>
            </w:pPr>
            <w:r>
              <w:t>≥ 2 or ≥ 1</w:t>
            </w:r>
          </w:p>
        </w:tc>
        <w:tc>
          <w:tcPr>
            <w:tcW w:w="1389" w:type="dxa"/>
            <w:vAlign w:val="bottom"/>
          </w:tcPr>
          <w:p w:rsidR="00C7233D" w:rsidRPr="004E4940" w:rsidRDefault="00C7233D" w:rsidP="00362D29">
            <w:pPr>
              <w:jc w:val="center"/>
            </w:pPr>
          </w:p>
        </w:tc>
        <w:tc>
          <w:tcPr>
            <w:tcW w:w="1510" w:type="dxa"/>
            <w:vAlign w:val="bottom"/>
          </w:tcPr>
          <w:p w:rsidR="00C7233D" w:rsidRPr="004E4940" w:rsidRDefault="00C7233D" w:rsidP="00362D29">
            <w:pPr>
              <w:jc w:val="center"/>
            </w:pPr>
            <w:r>
              <w:t>≥1</w:t>
            </w:r>
          </w:p>
        </w:tc>
      </w:tr>
      <w:tr w:rsidR="00C7233D" w:rsidRPr="004E4940" w:rsidTr="00362D29">
        <w:tc>
          <w:tcPr>
            <w:tcW w:w="1838" w:type="dxa"/>
            <w:vAlign w:val="bottom"/>
          </w:tcPr>
          <w:p w:rsidR="00C7233D" w:rsidRPr="0010642E" w:rsidRDefault="00C7233D" w:rsidP="00362D29">
            <w:pPr>
              <w:jc w:val="center"/>
              <w:rPr>
                <w:vertAlign w:val="superscript"/>
              </w:rPr>
            </w:pPr>
            <w:r w:rsidRPr="002E74D7">
              <w:t>Combination 5</w:t>
            </w:r>
            <w:r>
              <w:rPr>
                <w:vertAlign w:val="superscript"/>
              </w:rPr>
              <w:t>j</w:t>
            </w:r>
          </w:p>
        </w:tc>
        <w:tc>
          <w:tcPr>
            <w:tcW w:w="1447" w:type="dxa"/>
            <w:vAlign w:val="bottom"/>
          </w:tcPr>
          <w:p w:rsidR="00C7233D" w:rsidRPr="004E4940" w:rsidRDefault="00C7233D" w:rsidP="00362D29">
            <w:pPr>
              <w:jc w:val="center"/>
            </w:pPr>
            <w:r>
              <w:t>≥1</w:t>
            </w:r>
          </w:p>
        </w:tc>
        <w:tc>
          <w:tcPr>
            <w:tcW w:w="1438" w:type="dxa"/>
            <w:vAlign w:val="bottom"/>
          </w:tcPr>
          <w:p w:rsidR="00C7233D" w:rsidRPr="004E4940" w:rsidRDefault="00C7233D" w:rsidP="00362D29">
            <w:pPr>
              <w:jc w:val="center"/>
            </w:pPr>
            <w:r>
              <w:t>≥1</w:t>
            </w:r>
          </w:p>
        </w:tc>
        <w:tc>
          <w:tcPr>
            <w:tcW w:w="1434" w:type="dxa"/>
            <w:vAlign w:val="bottom"/>
          </w:tcPr>
          <w:p w:rsidR="00C7233D" w:rsidRPr="004E4940" w:rsidRDefault="00C7233D" w:rsidP="00362D29">
            <w:pPr>
              <w:jc w:val="center"/>
            </w:pPr>
            <w:r>
              <w:t>≥1</w:t>
            </w:r>
          </w:p>
        </w:tc>
        <w:tc>
          <w:tcPr>
            <w:tcW w:w="1389" w:type="dxa"/>
            <w:vAlign w:val="bottom"/>
          </w:tcPr>
          <w:p w:rsidR="00C7233D" w:rsidRPr="004E4940" w:rsidRDefault="00C7233D" w:rsidP="00362D29">
            <w:pPr>
              <w:jc w:val="center"/>
            </w:pPr>
            <w:r>
              <w:t>≥1</w:t>
            </w:r>
          </w:p>
        </w:tc>
        <w:tc>
          <w:tcPr>
            <w:tcW w:w="1510" w:type="dxa"/>
            <w:vAlign w:val="bottom"/>
          </w:tcPr>
          <w:p w:rsidR="00C7233D" w:rsidRPr="004E4940" w:rsidRDefault="00C7233D" w:rsidP="00362D29">
            <w:pPr>
              <w:jc w:val="center"/>
            </w:pPr>
          </w:p>
        </w:tc>
      </w:tr>
      <w:tr w:rsidR="00C7233D" w:rsidRPr="004E4940" w:rsidTr="00362D29">
        <w:tc>
          <w:tcPr>
            <w:tcW w:w="1838" w:type="dxa"/>
            <w:vAlign w:val="bottom"/>
          </w:tcPr>
          <w:p w:rsidR="00C7233D" w:rsidRPr="0010642E" w:rsidRDefault="00C7233D" w:rsidP="00362D29">
            <w:pPr>
              <w:jc w:val="center"/>
              <w:rPr>
                <w:vertAlign w:val="superscript"/>
              </w:rPr>
            </w:pPr>
            <w:r w:rsidRPr="002E74D7">
              <w:t>Combination 6</w:t>
            </w:r>
            <w:r>
              <w:rPr>
                <w:vertAlign w:val="superscript"/>
              </w:rPr>
              <w:t>k</w:t>
            </w:r>
          </w:p>
        </w:tc>
        <w:tc>
          <w:tcPr>
            <w:tcW w:w="1447" w:type="dxa"/>
            <w:vAlign w:val="bottom"/>
          </w:tcPr>
          <w:p w:rsidR="00C7233D" w:rsidRPr="004E4940" w:rsidRDefault="00C7233D" w:rsidP="00362D29">
            <w:pPr>
              <w:jc w:val="center"/>
            </w:pPr>
            <w:r>
              <w:t>≥ 1 or ≥ 2</w:t>
            </w:r>
          </w:p>
        </w:tc>
        <w:tc>
          <w:tcPr>
            <w:tcW w:w="1438" w:type="dxa"/>
            <w:vAlign w:val="bottom"/>
          </w:tcPr>
          <w:p w:rsidR="00C7233D" w:rsidRPr="004E4940" w:rsidRDefault="00C7233D" w:rsidP="00362D29">
            <w:pPr>
              <w:jc w:val="center"/>
            </w:pPr>
          </w:p>
        </w:tc>
        <w:tc>
          <w:tcPr>
            <w:tcW w:w="1434" w:type="dxa"/>
            <w:vAlign w:val="bottom"/>
          </w:tcPr>
          <w:p w:rsidR="00C7233D" w:rsidRPr="004E4940" w:rsidRDefault="00C7233D" w:rsidP="00362D29">
            <w:pPr>
              <w:jc w:val="center"/>
            </w:pPr>
            <w:r>
              <w:t>≥ 2 or ≥ 1</w:t>
            </w:r>
          </w:p>
        </w:tc>
        <w:tc>
          <w:tcPr>
            <w:tcW w:w="1389" w:type="dxa"/>
            <w:vAlign w:val="bottom"/>
          </w:tcPr>
          <w:p w:rsidR="00C7233D" w:rsidRPr="004E4940" w:rsidRDefault="00C7233D" w:rsidP="00362D29">
            <w:pPr>
              <w:jc w:val="center"/>
            </w:pPr>
            <w:r>
              <w:t>≥1</w:t>
            </w:r>
          </w:p>
        </w:tc>
        <w:tc>
          <w:tcPr>
            <w:tcW w:w="1510" w:type="dxa"/>
            <w:vAlign w:val="bottom"/>
          </w:tcPr>
          <w:p w:rsidR="00C7233D" w:rsidRPr="004E4940" w:rsidRDefault="00C7233D" w:rsidP="00362D29">
            <w:pPr>
              <w:jc w:val="center"/>
            </w:pPr>
          </w:p>
        </w:tc>
      </w:tr>
      <w:tr w:rsidR="00C7233D" w:rsidRPr="004E4940" w:rsidTr="00362D29">
        <w:tc>
          <w:tcPr>
            <w:tcW w:w="1838" w:type="dxa"/>
            <w:vAlign w:val="bottom"/>
          </w:tcPr>
          <w:p w:rsidR="00C7233D" w:rsidRPr="0010642E" w:rsidRDefault="00C7233D" w:rsidP="00362D29">
            <w:pPr>
              <w:jc w:val="center"/>
              <w:rPr>
                <w:vertAlign w:val="superscript"/>
              </w:rPr>
            </w:pPr>
            <w:r w:rsidRPr="002E74D7">
              <w:t>Combination 7</w:t>
            </w:r>
            <w:r>
              <w:rPr>
                <w:vertAlign w:val="superscript"/>
              </w:rPr>
              <w:t>l</w:t>
            </w:r>
          </w:p>
        </w:tc>
        <w:tc>
          <w:tcPr>
            <w:tcW w:w="1447" w:type="dxa"/>
            <w:vAlign w:val="bottom"/>
          </w:tcPr>
          <w:p w:rsidR="00C7233D" w:rsidRPr="004E4940" w:rsidRDefault="00C7233D" w:rsidP="00362D29">
            <w:pPr>
              <w:jc w:val="center"/>
            </w:pPr>
            <w:r>
              <w:t>≥ 1 or ≥ 2</w:t>
            </w:r>
          </w:p>
        </w:tc>
        <w:tc>
          <w:tcPr>
            <w:tcW w:w="1438" w:type="dxa"/>
            <w:vAlign w:val="bottom"/>
          </w:tcPr>
          <w:p w:rsidR="00C7233D" w:rsidRPr="004E4940" w:rsidRDefault="00C7233D" w:rsidP="00362D29">
            <w:pPr>
              <w:jc w:val="center"/>
            </w:pPr>
            <w:r>
              <w:t>≥1</w:t>
            </w:r>
          </w:p>
        </w:tc>
        <w:tc>
          <w:tcPr>
            <w:tcW w:w="1434" w:type="dxa"/>
            <w:vAlign w:val="bottom"/>
          </w:tcPr>
          <w:p w:rsidR="00C7233D" w:rsidRPr="004E4940" w:rsidRDefault="00C7233D" w:rsidP="00362D29">
            <w:pPr>
              <w:jc w:val="center"/>
            </w:pPr>
            <w:r>
              <w:t>≥ 2 or ≥ 1</w:t>
            </w:r>
          </w:p>
        </w:tc>
        <w:tc>
          <w:tcPr>
            <w:tcW w:w="1389" w:type="dxa"/>
            <w:vAlign w:val="bottom"/>
          </w:tcPr>
          <w:p w:rsidR="00C7233D" w:rsidRPr="004E4940" w:rsidRDefault="00C7233D" w:rsidP="00362D29">
            <w:pPr>
              <w:jc w:val="center"/>
            </w:pPr>
          </w:p>
        </w:tc>
        <w:tc>
          <w:tcPr>
            <w:tcW w:w="1510" w:type="dxa"/>
            <w:vAlign w:val="bottom"/>
          </w:tcPr>
          <w:p w:rsidR="00C7233D" w:rsidRPr="004E4940" w:rsidRDefault="00C7233D" w:rsidP="00362D29">
            <w:pPr>
              <w:jc w:val="center"/>
            </w:pPr>
          </w:p>
        </w:tc>
      </w:tr>
      <w:tr w:rsidR="00C7233D" w:rsidRPr="004E4940" w:rsidTr="00362D29">
        <w:tc>
          <w:tcPr>
            <w:tcW w:w="1838" w:type="dxa"/>
            <w:vAlign w:val="bottom"/>
          </w:tcPr>
          <w:p w:rsidR="00C7233D" w:rsidRPr="0010642E" w:rsidRDefault="00C7233D" w:rsidP="00362D29">
            <w:pPr>
              <w:jc w:val="center"/>
              <w:rPr>
                <w:vertAlign w:val="superscript"/>
              </w:rPr>
            </w:pPr>
            <w:r w:rsidRPr="00FE0789">
              <w:t>Combination 8</w:t>
            </w:r>
            <w:r>
              <w:rPr>
                <w:vertAlign w:val="superscript"/>
              </w:rPr>
              <w:t>m</w:t>
            </w:r>
          </w:p>
        </w:tc>
        <w:tc>
          <w:tcPr>
            <w:tcW w:w="1447" w:type="dxa"/>
            <w:vAlign w:val="bottom"/>
          </w:tcPr>
          <w:p w:rsidR="00C7233D" w:rsidRPr="004E4940" w:rsidRDefault="00C7233D" w:rsidP="00362D29">
            <w:pPr>
              <w:jc w:val="center"/>
            </w:pPr>
            <w:r>
              <w:t>≥ 1 or ≥ 2</w:t>
            </w:r>
          </w:p>
        </w:tc>
        <w:tc>
          <w:tcPr>
            <w:tcW w:w="1438" w:type="dxa"/>
            <w:vAlign w:val="bottom"/>
          </w:tcPr>
          <w:p w:rsidR="00C7233D" w:rsidRPr="004E4940" w:rsidRDefault="00C7233D" w:rsidP="00362D29">
            <w:pPr>
              <w:jc w:val="center"/>
            </w:pPr>
          </w:p>
        </w:tc>
        <w:tc>
          <w:tcPr>
            <w:tcW w:w="1434" w:type="dxa"/>
            <w:vAlign w:val="bottom"/>
          </w:tcPr>
          <w:p w:rsidR="00C7233D" w:rsidRPr="004E4940" w:rsidRDefault="00C7233D" w:rsidP="00362D29">
            <w:pPr>
              <w:jc w:val="center"/>
            </w:pPr>
            <w:r>
              <w:t>≥ 2 or ≥ 1</w:t>
            </w:r>
          </w:p>
        </w:tc>
        <w:tc>
          <w:tcPr>
            <w:tcW w:w="1389" w:type="dxa"/>
            <w:vAlign w:val="bottom"/>
          </w:tcPr>
          <w:p w:rsidR="00C7233D" w:rsidRPr="004E4940" w:rsidRDefault="00C7233D" w:rsidP="00362D29">
            <w:pPr>
              <w:jc w:val="center"/>
            </w:pPr>
          </w:p>
        </w:tc>
        <w:tc>
          <w:tcPr>
            <w:tcW w:w="1510" w:type="dxa"/>
            <w:vAlign w:val="bottom"/>
          </w:tcPr>
          <w:p w:rsidR="00C7233D" w:rsidRPr="004E4940" w:rsidRDefault="00C7233D" w:rsidP="00362D29">
            <w:pPr>
              <w:jc w:val="center"/>
            </w:pPr>
          </w:p>
        </w:tc>
      </w:tr>
    </w:tbl>
    <w:p w:rsidR="00C7233D" w:rsidRPr="00E84493" w:rsidRDefault="00C7233D" w:rsidP="00C7233D">
      <w:pPr>
        <w:rPr>
          <w:sz w:val="16"/>
          <w:szCs w:val="16"/>
          <w:lang w:val="en-GB"/>
        </w:rPr>
      </w:pPr>
      <w:r w:rsidRPr="00E84493">
        <w:rPr>
          <w:sz w:val="16"/>
          <w:szCs w:val="16"/>
          <w:vertAlign w:val="superscript"/>
          <w:lang w:val="en-US"/>
        </w:rPr>
        <w:t>a</w:t>
      </w:r>
      <w:r w:rsidRPr="00E84493">
        <w:rPr>
          <w:sz w:val="16"/>
          <w:szCs w:val="16"/>
          <w:lang w:val="en-US"/>
        </w:rPr>
        <w:t xml:space="preserve"> Shoulder </w:t>
      </w:r>
      <w:r w:rsidRPr="00E84493">
        <w:rPr>
          <w:sz w:val="16"/>
          <w:szCs w:val="16"/>
          <w:lang w:val="en-GB"/>
        </w:rPr>
        <w:t>external rotation and elbow extension.</w:t>
      </w:r>
    </w:p>
    <w:p w:rsidR="00C7233D" w:rsidRPr="00E84493" w:rsidRDefault="00C7233D" w:rsidP="00C7233D">
      <w:pPr>
        <w:rPr>
          <w:sz w:val="16"/>
          <w:szCs w:val="16"/>
          <w:lang w:val="en-GB"/>
        </w:rPr>
      </w:pPr>
      <w:r w:rsidRPr="00E84493">
        <w:rPr>
          <w:sz w:val="16"/>
          <w:szCs w:val="16"/>
          <w:vertAlign w:val="superscript"/>
          <w:lang w:val="en-US"/>
        </w:rPr>
        <w:t>b</w:t>
      </w:r>
      <w:r w:rsidRPr="00E84493">
        <w:rPr>
          <w:sz w:val="16"/>
          <w:szCs w:val="16"/>
          <w:lang w:val="en-US"/>
        </w:rPr>
        <w:t xml:space="preserve"> </w:t>
      </w:r>
      <w:r w:rsidRPr="00E84493">
        <w:rPr>
          <w:sz w:val="16"/>
          <w:szCs w:val="16"/>
          <w:lang w:val="en-GB"/>
        </w:rPr>
        <w:t>Fifth finger extension and thumb apposition.</w:t>
      </w:r>
    </w:p>
    <w:p w:rsidR="00C7233D" w:rsidRPr="00E84493" w:rsidRDefault="00C7233D" w:rsidP="00C7233D">
      <w:pPr>
        <w:rPr>
          <w:sz w:val="16"/>
          <w:szCs w:val="16"/>
          <w:lang w:val="en-GB"/>
        </w:rPr>
      </w:pPr>
      <w:r w:rsidRPr="00E84493">
        <w:rPr>
          <w:sz w:val="16"/>
          <w:szCs w:val="16"/>
          <w:vertAlign w:val="superscript"/>
          <w:lang w:val="en-GB"/>
        </w:rPr>
        <w:t xml:space="preserve">c </w:t>
      </w:r>
      <w:r w:rsidRPr="00E84493">
        <w:rPr>
          <w:sz w:val="16"/>
          <w:szCs w:val="16"/>
          <w:lang w:val="en-GB"/>
        </w:rPr>
        <w:t>Knee extension, foot flexion and either of the hip abduction, hip external or internal rotation.</w:t>
      </w:r>
    </w:p>
    <w:p w:rsidR="00C7233D" w:rsidRPr="00E84493" w:rsidRDefault="00C7233D" w:rsidP="00C7233D">
      <w:pPr>
        <w:rPr>
          <w:sz w:val="16"/>
          <w:szCs w:val="16"/>
          <w:lang w:val="en-GB"/>
        </w:rPr>
      </w:pPr>
      <w:r w:rsidRPr="00E84493">
        <w:rPr>
          <w:sz w:val="16"/>
          <w:szCs w:val="16"/>
          <w:vertAlign w:val="superscript"/>
          <w:lang w:val="en-GB"/>
        </w:rPr>
        <w:t xml:space="preserve">d </w:t>
      </w:r>
      <w:r w:rsidRPr="00E84493">
        <w:rPr>
          <w:sz w:val="16"/>
          <w:szCs w:val="16"/>
          <w:lang w:val="en-GB"/>
        </w:rPr>
        <w:t>Patella medial-lateral, calcaneus valgus and big toe extension.</w:t>
      </w:r>
    </w:p>
    <w:p w:rsidR="00C7233D" w:rsidRPr="00E84493" w:rsidRDefault="00C7233D" w:rsidP="00C7233D">
      <w:pPr>
        <w:rPr>
          <w:sz w:val="16"/>
          <w:szCs w:val="16"/>
          <w:lang w:val="en-US"/>
        </w:rPr>
      </w:pPr>
      <w:r w:rsidRPr="00E84493">
        <w:rPr>
          <w:sz w:val="16"/>
          <w:szCs w:val="16"/>
          <w:vertAlign w:val="superscript"/>
          <w:lang w:val="en-GB"/>
        </w:rPr>
        <w:t xml:space="preserve">e </w:t>
      </w:r>
      <w:proofErr w:type="gramStart"/>
      <w:r w:rsidRPr="00E84493">
        <w:rPr>
          <w:sz w:val="16"/>
          <w:szCs w:val="16"/>
          <w:lang w:val="en-GB"/>
        </w:rPr>
        <w:t>The</w:t>
      </w:r>
      <w:proofErr w:type="gramEnd"/>
      <w:r w:rsidRPr="00E84493">
        <w:rPr>
          <w:sz w:val="16"/>
          <w:szCs w:val="16"/>
          <w:lang w:val="en-GB"/>
        </w:rPr>
        <w:t xml:space="preserve"> axial skeleton comprised by the palms to floor test.</w:t>
      </w:r>
    </w:p>
    <w:p w:rsidR="00611942" w:rsidRPr="00FC4E55" w:rsidRDefault="00FC4E55" w:rsidP="00611942">
      <w:pPr>
        <w:rPr>
          <w:sz w:val="16"/>
          <w:szCs w:val="16"/>
          <w:lang w:val="en-US"/>
        </w:rPr>
      </w:pPr>
      <w:r>
        <w:rPr>
          <w:iCs/>
          <w:sz w:val="16"/>
          <w:szCs w:val="16"/>
          <w:vertAlign w:val="superscript"/>
          <w:lang w:val="en-US"/>
        </w:rPr>
        <w:t xml:space="preserve">f </w:t>
      </w:r>
      <w:r w:rsidR="00611942" w:rsidRPr="00FC4E55">
        <w:rPr>
          <w:iCs/>
          <w:sz w:val="16"/>
          <w:szCs w:val="16"/>
          <w:lang w:val="en-US"/>
        </w:rPr>
        <w:t>Combination 1:</w:t>
      </w:r>
      <w:r w:rsidR="00611942" w:rsidRPr="00FC4E55">
        <w:rPr>
          <w:sz w:val="16"/>
          <w:szCs w:val="16"/>
          <w:lang w:val="en-US"/>
        </w:rPr>
        <w:t xml:space="preserve"> joint hypermobility in at least one major joint in upper limb, in at least one major joint in lower limb, in at least one minor joint in upper limb and in at least one minor joint in lower limb and in the axial skeleton. </w:t>
      </w:r>
    </w:p>
    <w:p w:rsidR="00611942" w:rsidRPr="00FC4E55" w:rsidRDefault="00FC4E55" w:rsidP="00611942">
      <w:pPr>
        <w:rPr>
          <w:sz w:val="16"/>
          <w:szCs w:val="16"/>
          <w:lang w:val="en-US"/>
        </w:rPr>
      </w:pPr>
      <w:r>
        <w:rPr>
          <w:iCs/>
          <w:sz w:val="16"/>
          <w:szCs w:val="16"/>
          <w:vertAlign w:val="superscript"/>
          <w:lang w:val="en-US"/>
        </w:rPr>
        <w:t xml:space="preserve">g </w:t>
      </w:r>
      <w:r w:rsidR="00611942" w:rsidRPr="00FC4E55">
        <w:rPr>
          <w:iCs/>
          <w:sz w:val="16"/>
          <w:szCs w:val="16"/>
          <w:lang w:val="en-US"/>
        </w:rPr>
        <w:t>Combination 2:</w:t>
      </w:r>
      <w:r w:rsidR="00611942" w:rsidRPr="00FC4E55">
        <w:rPr>
          <w:sz w:val="16"/>
          <w:szCs w:val="16"/>
          <w:lang w:val="en-US"/>
        </w:rPr>
        <w:t xml:space="preserve"> joint hypermobility in at least three major joints distributed </w:t>
      </w:r>
      <w:r w:rsidR="00E248CF" w:rsidRPr="00FC4E55">
        <w:rPr>
          <w:sz w:val="16"/>
          <w:szCs w:val="16"/>
          <w:lang w:val="en-US"/>
        </w:rPr>
        <w:t>between</w:t>
      </w:r>
      <w:r w:rsidR="00611942" w:rsidRPr="00FC4E55">
        <w:rPr>
          <w:sz w:val="16"/>
          <w:szCs w:val="16"/>
          <w:lang w:val="en-US"/>
        </w:rPr>
        <w:t xml:space="preserve"> upper and lower limbs and joint hypermobility in at least one minor joint in lower limb and in the axial skeleton. </w:t>
      </w:r>
    </w:p>
    <w:p w:rsidR="00611942" w:rsidRPr="00FC4E55" w:rsidRDefault="00FC4E55" w:rsidP="00611942">
      <w:pPr>
        <w:rPr>
          <w:sz w:val="16"/>
          <w:szCs w:val="16"/>
          <w:lang w:val="en-US"/>
        </w:rPr>
      </w:pPr>
      <w:r>
        <w:rPr>
          <w:iCs/>
          <w:sz w:val="16"/>
          <w:szCs w:val="16"/>
          <w:vertAlign w:val="superscript"/>
          <w:lang w:val="en-US"/>
        </w:rPr>
        <w:t xml:space="preserve">h </w:t>
      </w:r>
      <w:r w:rsidR="00611942" w:rsidRPr="00FC4E55">
        <w:rPr>
          <w:iCs/>
          <w:sz w:val="16"/>
          <w:szCs w:val="16"/>
          <w:lang w:val="en-US"/>
        </w:rPr>
        <w:t>Combination 3:</w:t>
      </w:r>
      <w:r w:rsidR="00611942" w:rsidRPr="00FC4E55">
        <w:rPr>
          <w:sz w:val="16"/>
          <w:szCs w:val="16"/>
          <w:lang w:val="en-US"/>
        </w:rPr>
        <w:t xml:space="preserve"> joint hypermobility in at least three major joints distributed </w:t>
      </w:r>
      <w:r w:rsidR="00E248CF" w:rsidRPr="00FC4E55">
        <w:rPr>
          <w:sz w:val="16"/>
          <w:szCs w:val="16"/>
          <w:lang w:val="en-US"/>
        </w:rPr>
        <w:t>between</w:t>
      </w:r>
      <w:r w:rsidR="00611942" w:rsidRPr="00FC4E55">
        <w:rPr>
          <w:sz w:val="16"/>
          <w:szCs w:val="16"/>
          <w:lang w:val="en-US"/>
        </w:rPr>
        <w:t xml:space="preserve"> upper and lower limbs and joint hypermobility in at least one minor joint in upper limb and in the axial skeleton.</w:t>
      </w:r>
    </w:p>
    <w:p w:rsidR="00611942" w:rsidRPr="00FC4E55" w:rsidRDefault="00FC4E55" w:rsidP="00611942">
      <w:pPr>
        <w:rPr>
          <w:lang w:val="en-US"/>
        </w:rPr>
      </w:pPr>
      <w:proofErr w:type="spellStart"/>
      <w:r>
        <w:rPr>
          <w:iCs/>
          <w:sz w:val="16"/>
          <w:szCs w:val="16"/>
          <w:vertAlign w:val="superscript"/>
          <w:lang w:val="en-US"/>
        </w:rPr>
        <w:t>i</w:t>
      </w:r>
      <w:proofErr w:type="spellEnd"/>
      <w:r>
        <w:rPr>
          <w:iCs/>
          <w:sz w:val="16"/>
          <w:szCs w:val="16"/>
          <w:vertAlign w:val="superscript"/>
          <w:lang w:val="en-US"/>
        </w:rPr>
        <w:t xml:space="preserve"> </w:t>
      </w:r>
      <w:r w:rsidR="00611942" w:rsidRPr="00FC4E55">
        <w:rPr>
          <w:iCs/>
          <w:sz w:val="16"/>
          <w:szCs w:val="16"/>
          <w:lang w:val="en-US"/>
        </w:rPr>
        <w:t>Combination 4:</w:t>
      </w:r>
      <w:r w:rsidR="00611942" w:rsidRPr="00FC4E55">
        <w:rPr>
          <w:sz w:val="16"/>
          <w:szCs w:val="16"/>
          <w:lang w:val="en-US"/>
        </w:rPr>
        <w:t xml:space="preserve"> joint hypermobility in at least three major joints distributed </w:t>
      </w:r>
      <w:r w:rsidR="00E248CF" w:rsidRPr="00FC4E55">
        <w:rPr>
          <w:sz w:val="16"/>
          <w:szCs w:val="16"/>
          <w:lang w:val="en-US"/>
        </w:rPr>
        <w:t>between</w:t>
      </w:r>
      <w:r w:rsidR="00611942" w:rsidRPr="00FC4E55">
        <w:rPr>
          <w:sz w:val="16"/>
          <w:szCs w:val="16"/>
          <w:lang w:val="en-US"/>
        </w:rPr>
        <w:t xml:space="preserve"> upper and lower limbs and the axial skeleton</w:t>
      </w:r>
      <w:r w:rsidR="00611942" w:rsidRPr="00FC4E55">
        <w:rPr>
          <w:lang w:val="en-US"/>
        </w:rPr>
        <w:t>.</w:t>
      </w:r>
    </w:p>
    <w:p w:rsidR="00611942" w:rsidRPr="00FC4E55" w:rsidRDefault="00FC4E55" w:rsidP="00611942">
      <w:pPr>
        <w:rPr>
          <w:sz w:val="16"/>
          <w:szCs w:val="16"/>
          <w:lang w:val="en-US"/>
        </w:rPr>
      </w:pPr>
      <w:r>
        <w:rPr>
          <w:iCs/>
          <w:sz w:val="16"/>
          <w:szCs w:val="16"/>
          <w:vertAlign w:val="superscript"/>
          <w:lang w:val="en-US"/>
        </w:rPr>
        <w:t xml:space="preserve">j </w:t>
      </w:r>
      <w:r w:rsidR="00611942" w:rsidRPr="00FC4E55">
        <w:rPr>
          <w:iCs/>
          <w:sz w:val="16"/>
          <w:szCs w:val="16"/>
          <w:lang w:val="en-US"/>
        </w:rPr>
        <w:t>Combination 5:</w:t>
      </w:r>
      <w:r w:rsidR="00611942" w:rsidRPr="00FC4E55">
        <w:rPr>
          <w:sz w:val="16"/>
          <w:szCs w:val="16"/>
          <w:lang w:val="en-US"/>
        </w:rPr>
        <w:t xml:space="preserve"> joint hypermobility in at least one major joint in upper limb, in at least one major joint in lower limb, in at least one minor joint in upper limb and in at least one minor joint in lower limb. </w:t>
      </w:r>
    </w:p>
    <w:p w:rsidR="00611942" w:rsidRPr="00FC4E55" w:rsidRDefault="00FC4E55" w:rsidP="00611942">
      <w:pPr>
        <w:rPr>
          <w:sz w:val="16"/>
          <w:szCs w:val="16"/>
          <w:lang w:val="en-US"/>
        </w:rPr>
      </w:pPr>
      <w:r>
        <w:rPr>
          <w:iCs/>
          <w:sz w:val="16"/>
          <w:szCs w:val="16"/>
          <w:vertAlign w:val="superscript"/>
          <w:lang w:val="en-US"/>
        </w:rPr>
        <w:t xml:space="preserve">k </w:t>
      </w:r>
      <w:r w:rsidR="00611942" w:rsidRPr="00FC4E55">
        <w:rPr>
          <w:iCs/>
          <w:sz w:val="16"/>
          <w:szCs w:val="16"/>
          <w:lang w:val="en-US"/>
        </w:rPr>
        <w:t>Combination 6:</w:t>
      </w:r>
      <w:r w:rsidR="00611942" w:rsidRPr="00FC4E55">
        <w:rPr>
          <w:sz w:val="16"/>
          <w:szCs w:val="16"/>
          <w:lang w:val="en-US"/>
        </w:rPr>
        <w:t xml:space="preserve"> joint hypermobility in at least three major joints distributed </w:t>
      </w:r>
      <w:r w:rsidR="00E248CF" w:rsidRPr="00FC4E55">
        <w:rPr>
          <w:sz w:val="16"/>
          <w:szCs w:val="16"/>
          <w:lang w:val="en-US"/>
        </w:rPr>
        <w:t>between</w:t>
      </w:r>
      <w:r w:rsidR="00611942" w:rsidRPr="00FC4E55">
        <w:rPr>
          <w:sz w:val="16"/>
          <w:szCs w:val="16"/>
          <w:lang w:val="en-US"/>
        </w:rPr>
        <w:t xml:space="preserve"> upper and lower limbs and joint hypermobility in at least one minor joint in lower limb. </w:t>
      </w:r>
    </w:p>
    <w:p w:rsidR="00611942" w:rsidRPr="00554111" w:rsidRDefault="00FC4E55" w:rsidP="00611942">
      <w:pPr>
        <w:rPr>
          <w:sz w:val="16"/>
          <w:szCs w:val="16"/>
          <w:lang w:val="en-US"/>
        </w:rPr>
      </w:pPr>
      <w:r>
        <w:rPr>
          <w:iCs/>
          <w:sz w:val="16"/>
          <w:szCs w:val="16"/>
          <w:vertAlign w:val="superscript"/>
          <w:lang w:val="en-US"/>
        </w:rPr>
        <w:t xml:space="preserve">l </w:t>
      </w:r>
      <w:r w:rsidR="00611942" w:rsidRPr="00FC4E55">
        <w:rPr>
          <w:iCs/>
          <w:sz w:val="16"/>
          <w:szCs w:val="16"/>
          <w:lang w:val="en-US"/>
        </w:rPr>
        <w:t>Combination 7:</w:t>
      </w:r>
      <w:r w:rsidR="00611942" w:rsidRPr="00FC4E55">
        <w:rPr>
          <w:sz w:val="16"/>
          <w:szCs w:val="16"/>
          <w:lang w:val="en-US"/>
        </w:rPr>
        <w:t xml:space="preserve"> joint hypermobility in at least three major joints distributed </w:t>
      </w:r>
      <w:r w:rsidR="00E248CF" w:rsidRPr="00FC4E55">
        <w:rPr>
          <w:sz w:val="16"/>
          <w:szCs w:val="16"/>
          <w:lang w:val="en-US"/>
        </w:rPr>
        <w:t>between</w:t>
      </w:r>
      <w:r w:rsidR="00611942" w:rsidRPr="00FC4E55">
        <w:rPr>
          <w:sz w:val="16"/>
          <w:szCs w:val="16"/>
          <w:lang w:val="en-US"/>
        </w:rPr>
        <w:t xml:space="preserve"> upper and lower limbs and joint hypermobility in at least one minor joint in upper limb.</w:t>
      </w:r>
      <w:r w:rsidR="00611942" w:rsidRPr="00FC4E55">
        <w:rPr>
          <w:sz w:val="16"/>
          <w:szCs w:val="16"/>
          <w:lang w:val="en-US"/>
        </w:rPr>
        <w:br/>
      </w:r>
      <w:r>
        <w:rPr>
          <w:iCs/>
          <w:sz w:val="16"/>
          <w:szCs w:val="16"/>
          <w:vertAlign w:val="superscript"/>
          <w:lang w:val="en-US"/>
        </w:rPr>
        <w:t xml:space="preserve">m </w:t>
      </w:r>
      <w:r w:rsidR="00611942" w:rsidRPr="00FC4E55">
        <w:rPr>
          <w:iCs/>
          <w:sz w:val="16"/>
          <w:szCs w:val="16"/>
          <w:lang w:val="en-US"/>
        </w:rPr>
        <w:t>Combination 8:</w:t>
      </w:r>
      <w:r w:rsidR="00611942" w:rsidRPr="00FC4E55">
        <w:rPr>
          <w:sz w:val="16"/>
          <w:szCs w:val="16"/>
          <w:lang w:val="en-US"/>
        </w:rPr>
        <w:t xml:space="preserve"> joint hypermobility in at least three major joints distributed </w:t>
      </w:r>
      <w:r w:rsidR="00E248CF" w:rsidRPr="00FC4E55">
        <w:rPr>
          <w:sz w:val="16"/>
          <w:szCs w:val="16"/>
          <w:lang w:val="en-US"/>
        </w:rPr>
        <w:t>between</w:t>
      </w:r>
      <w:r w:rsidR="00611942" w:rsidRPr="00FC4E55">
        <w:rPr>
          <w:sz w:val="16"/>
          <w:szCs w:val="16"/>
          <w:lang w:val="en-US"/>
        </w:rPr>
        <w:t xml:space="preserve"> upper and lower limbs</w:t>
      </w:r>
      <w:r w:rsidR="00611942" w:rsidRPr="00FC4E55">
        <w:rPr>
          <w:lang w:val="en-US"/>
        </w:rPr>
        <w:t>.</w:t>
      </w:r>
    </w:p>
    <w:p w:rsidR="00382EE2" w:rsidRPr="00832433" w:rsidRDefault="00382EE2" w:rsidP="00382EE2">
      <w:pPr>
        <w:pStyle w:val="Standard"/>
        <w:spacing w:line="360" w:lineRule="auto"/>
        <w:rPr>
          <w:rFonts w:cs="Times New Roman"/>
        </w:rPr>
      </w:pPr>
      <w:r w:rsidRPr="00832433">
        <w:rPr>
          <w:lang w:val="en-US"/>
        </w:rPr>
        <w:t>S1</w:t>
      </w:r>
      <w:r>
        <w:rPr>
          <w:lang w:val="en-US"/>
        </w:rPr>
        <w:t xml:space="preserve"> Table</w:t>
      </w:r>
      <w:r w:rsidRPr="00832433">
        <w:rPr>
          <w:lang w:val="en-US"/>
        </w:rPr>
        <w:t xml:space="preserve"> Combinations to define generalized joint hypermobility</w:t>
      </w:r>
    </w:p>
    <w:p w:rsidR="00711E5A" w:rsidRPr="00711E5A" w:rsidRDefault="00711E5A" w:rsidP="00450573">
      <w:pPr>
        <w:rPr>
          <w:lang w:val="en-GB"/>
        </w:rPr>
      </w:pPr>
    </w:p>
    <w:p w:rsidR="00611942" w:rsidRPr="00611942" w:rsidRDefault="00611942" w:rsidP="00C7233D">
      <w:pPr>
        <w:rPr>
          <w:strike/>
          <w:sz w:val="16"/>
          <w:szCs w:val="16"/>
          <w:lang w:val="en-US"/>
        </w:rPr>
      </w:pPr>
    </w:p>
    <w:p w:rsidR="00C7233D" w:rsidRDefault="00C7233D" w:rsidP="00C7233D">
      <w:pPr>
        <w:pStyle w:val="EndNoteBibliography"/>
      </w:pPr>
    </w:p>
    <w:p w:rsidR="00C7233D" w:rsidRDefault="00C7233D" w:rsidP="00C7233D">
      <w:pPr>
        <w:ind w:left="1304" w:firstLine="1304"/>
        <w:rPr>
          <w:b/>
          <w:lang w:val="en-GB"/>
        </w:rPr>
      </w:pPr>
    </w:p>
    <w:p w:rsidR="00C7233D" w:rsidRDefault="00C7233D" w:rsidP="00C7233D">
      <w:pPr>
        <w:ind w:left="1304" w:firstLine="1304"/>
        <w:rPr>
          <w:b/>
          <w:lang w:val="en-GB"/>
        </w:rPr>
      </w:pPr>
    </w:p>
    <w:p w:rsidR="003B2914" w:rsidRPr="00C7233D" w:rsidRDefault="003B2914">
      <w:pPr>
        <w:rPr>
          <w:lang w:val="en-GB"/>
        </w:rPr>
      </w:pPr>
    </w:p>
    <w:sectPr w:rsidR="003B2914" w:rsidRPr="00C7233D" w:rsidSect="008323A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33D"/>
    <w:rsid w:val="00001754"/>
    <w:rsid w:val="000018DA"/>
    <w:rsid w:val="00001E54"/>
    <w:rsid w:val="00003440"/>
    <w:rsid w:val="00004266"/>
    <w:rsid w:val="00004936"/>
    <w:rsid w:val="000052E7"/>
    <w:rsid w:val="0000594B"/>
    <w:rsid w:val="0000757D"/>
    <w:rsid w:val="00010732"/>
    <w:rsid w:val="00011A57"/>
    <w:rsid w:val="00013198"/>
    <w:rsid w:val="000143B9"/>
    <w:rsid w:val="0001503C"/>
    <w:rsid w:val="00015229"/>
    <w:rsid w:val="00015B12"/>
    <w:rsid w:val="0002032D"/>
    <w:rsid w:val="00030BA0"/>
    <w:rsid w:val="000344B8"/>
    <w:rsid w:val="00035BA9"/>
    <w:rsid w:val="00045D2B"/>
    <w:rsid w:val="00051C79"/>
    <w:rsid w:val="000535CC"/>
    <w:rsid w:val="00054ADC"/>
    <w:rsid w:val="000551F0"/>
    <w:rsid w:val="00057301"/>
    <w:rsid w:val="00060E89"/>
    <w:rsid w:val="0006122B"/>
    <w:rsid w:val="00061728"/>
    <w:rsid w:val="0006282C"/>
    <w:rsid w:val="00066CD2"/>
    <w:rsid w:val="000710AD"/>
    <w:rsid w:val="00072773"/>
    <w:rsid w:val="00072DD4"/>
    <w:rsid w:val="00074ADE"/>
    <w:rsid w:val="00075B50"/>
    <w:rsid w:val="00075BB7"/>
    <w:rsid w:val="000769B9"/>
    <w:rsid w:val="000805E4"/>
    <w:rsid w:val="00083D9E"/>
    <w:rsid w:val="00084841"/>
    <w:rsid w:val="00092591"/>
    <w:rsid w:val="0009599F"/>
    <w:rsid w:val="000A038F"/>
    <w:rsid w:val="000A1931"/>
    <w:rsid w:val="000A7500"/>
    <w:rsid w:val="000B0CB5"/>
    <w:rsid w:val="000B2092"/>
    <w:rsid w:val="000B765E"/>
    <w:rsid w:val="000C26F8"/>
    <w:rsid w:val="000C2A23"/>
    <w:rsid w:val="000C5176"/>
    <w:rsid w:val="000C5CF9"/>
    <w:rsid w:val="000C67F6"/>
    <w:rsid w:val="000C789F"/>
    <w:rsid w:val="000D0A0E"/>
    <w:rsid w:val="000D1E9F"/>
    <w:rsid w:val="000D26AB"/>
    <w:rsid w:val="000E5A0D"/>
    <w:rsid w:val="000E5DAA"/>
    <w:rsid w:val="000F3855"/>
    <w:rsid w:val="000F49C5"/>
    <w:rsid w:val="000F5823"/>
    <w:rsid w:val="000F77DB"/>
    <w:rsid w:val="00100893"/>
    <w:rsid w:val="00100E31"/>
    <w:rsid w:val="00102002"/>
    <w:rsid w:val="001034CF"/>
    <w:rsid w:val="001048B9"/>
    <w:rsid w:val="00104D4B"/>
    <w:rsid w:val="00105CA4"/>
    <w:rsid w:val="00106537"/>
    <w:rsid w:val="0010789B"/>
    <w:rsid w:val="00111430"/>
    <w:rsid w:val="00112045"/>
    <w:rsid w:val="00114D46"/>
    <w:rsid w:val="001156E4"/>
    <w:rsid w:val="001170E2"/>
    <w:rsid w:val="001212AB"/>
    <w:rsid w:val="00125759"/>
    <w:rsid w:val="001269BE"/>
    <w:rsid w:val="00130302"/>
    <w:rsid w:val="001315F1"/>
    <w:rsid w:val="00131BB9"/>
    <w:rsid w:val="00132D9F"/>
    <w:rsid w:val="00132FBB"/>
    <w:rsid w:val="00134422"/>
    <w:rsid w:val="00134985"/>
    <w:rsid w:val="0013664C"/>
    <w:rsid w:val="00137260"/>
    <w:rsid w:val="00137BFC"/>
    <w:rsid w:val="00140E4F"/>
    <w:rsid w:val="00141941"/>
    <w:rsid w:val="00141D2D"/>
    <w:rsid w:val="001427F7"/>
    <w:rsid w:val="00145686"/>
    <w:rsid w:val="00146451"/>
    <w:rsid w:val="00150AE3"/>
    <w:rsid w:val="00153217"/>
    <w:rsid w:val="00153611"/>
    <w:rsid w:val="00153714"/>
    <w:rsid w:val="00154B1A"/>
    <w:rsid w:val="00154B58"/>
    <w:rsid w:val="00155AC1"/>
    <w:rsid w:val="00157115"/>
    <w:rsid w:val="00160C1C"/>
    <w:rsid w:val="00160F38"/>
    <w:rsid w:val="001615FE"/>
    <w:rsid w:val="00164512"/>
    <w:rsid w:val="0016490B"/>
    <w:rsid w:val="00164EF9"/>
    <w:rsid w:val="0016510F"/>
    <w:rsid w:val="0016540B"/>
    <w:rsid w:val="00165F48"/>
    <w:rsid w:val="0016617C"/>
    <w:rsid w:val="00166562"/>
    <w:rsid w:val="00166680"/>
    <w:rsid w:val="001666C4"/>
    <w:rsid w:val="0016677F"/>
    <w:rsid w:val="001706AA"/>
    <w:rsid w:val="001720FC"/>
    <w:rsid w:val="001737C7"/>
    <w:rsid w:val="00175A81"/>
    <w:rsid w:val="00175B81"/>
    <w:rsid w:val="00175F26"/>
    <w:rsid w:val="00176111"/>
    <w:rsid w:val="001766F7"/>
    <w:rsid w:val="00176D56"/>
    <w:rsid w:val="00177136"/>
    <w:rsid w:val="001803D9"/>
    <w:rsid w:val="00180469"/>
    <w:rsid w:val="00180E3A"/>
    <w:rsid w:val="00183983"/>
    <w:rsid w:val="00185555"/>
    <w:rsid w:val="0018688F"/>
    <w:rsid w:val="00187D42"/>
    <w:rsid w:val="00190245"/>
    <w:rsid w:val="0019406B"/>
    <w:rsid w:val="00196728"/>
    <w:rsid w:val="001967A0"/>
    <w:rsid w:val="001A06F1"/>
    <w:rsid w:val="001A1D03"/>
    <w:rsid w:val="001A53E3"/>
    <w:rsid w:val="001A5A15"/>
    <w:rsid w:val="001B00F1"/>
    <w:rsid w:val="001B13C1"/>
    <w:rsid w:val="001B1A96"/>
    <w:rsid w:val="001B201E"/>
    <w:rsid w:val="001B70DF"/>
    <w:rsid w:val="001C0873"/>
    <w:rsid w:val="001C20A9"/>
    <w:rsid w:val="001C37DF"/>
    <w:rsid w:val="001C504E"/>
    <w:rsid w:val="001D6748"/>
    <w:rsid w:val="001D78EB"/>
    <w:rsid w:val="001E4244"/>
    <w:rsid w:val="001E64F3"/>
    <w:rsid w:val="001E67A3"/>
    <w:rsid w:val="001E6E3B"/>
    <w:rsid w:val="001F0008"/>
    <w:rsid w:val="001F0BF7"/>
    <w:rsid w:val="001F2FD1"/>
    <w:rsid w:val="001F4333"/>
    <w:rsid w:val="001F5152"/>
    <w:rsid w:val="001F740C"/>
    <w:rsid w:val="00204D52"/>
    <w:rsid w:val="0020587D"/>
    <w:rsid w:val="002079F1"/>
    <w:rsid w:val="0021028D"/>
    <w:rsid w:val="00212EA4"/>
    <w:rsid w:val="00215D26"/>
    <w:rsid w:val="002164C1"/>
    <w:rsid w:val="00221048"/>
    <w:rsid w:val="00223BD5"/>
    <w:rsid w:val="00225156"/>
    <w:rsid w:val="002279AC"/>
    <w:rsid w:val="00227AEB"/>
    <w:rsid w:val="00233327"/>
    <w:rsid w:val="00234D94"/>
    <w:rsid w:val="00234EDE"/>
    <w:rsid w:val="002359C7"/>
    <w:rsid w:val="00236E96"/>
    <w:rsid w:val="002372C5"/>
    <w:rsid w:val="00237C70"/>
    <w:rsid w:val="00237E85"/>
    <w:rsid w:val="00237EC2"/>
    <w:rsid w:val="00242A59"/>
    <w:rsid w:val="00243228"/>
    <w:rsid w:val="002448BF"/>
    <w:rsid w:val="00245EE3"/>
    <w:rsid w:val="00247A79"/>
    <w:rsid w:val="0025005B"/>
    <w:rsid w:val="00252202"/>
    <w:rsid w:val="0025498F"/>
    <w:rsid w:val="00257CF1"/>
    <w:rsid w:val="00260C95"/>
    <w:rsid w:val="0026209F"/>
    <w:rsid w:val="00264142"/>
    <w:rsid w:val="00275C98"/>
    <w:rsid w:val="00277CA8"/>
    <w:rsid w:val="0029029B"/>
    <w:rsid w:val="0029457C"/>
    <w:rsid w:val="00294CCC"/>
    <w:rsid w:val="00295C86"/>
    <w:rsid w:val="00296DF1"/>
    <w:rsid w:val="002A0233"/>
    <w:rsid w:val="002A3AE3"/>
    <w:rsid w:val="002A5F6D"/>
    <w:rsid w:val="002B329A"/>
    <w:rsid w:val="002B4010"/>
    <w:rsid w:val="002B476B"/>
    <w:rsid w:val="002B5AD6"/>
    <w:rsid w:val="002B6885"/>
    <w:rsid w:val="002B7971"/>
    <w:rsid w:val="002C1177"/>
    <w:rsid w:val="002C4782"/>
    <w:rsid w:val="002C4EF3"/>
    <w:rsid w:val="002C6CA9"/>
    <w:rsid w:val="002C7009"/>
    <w:rsid w:val="002C7519"/>
    <w:rsid w:val="002D029D"/>
    <w:rsid w:val="002D0403"/>
    <w:rsid w:val="002D3DCB"/>
    <w:rsid w:val="002D6E5E"/>
    <w:rsid w:val="002E4060"/>
    <w:rsid w:val="002E41E6"/>
    <w:rsid w:val="002E5362"/>
    <w:rsid w:val="002E7E16"/>
    <w:rsid w:val="002F255E"/>
    <w:rsid w:val="002F2E97"/>
    <w:rsid w:val="002F3DD8"/>
    <w:rsid w:val="002F4F20"/>
    <w:rsid w:val="0030136D"/>
    <w:rsid w:val="00306C83"/>
    <w:rsid w:val="00306EBF"/>
    <w:rsid w:val="00310BD7"/>
    <w:rsid w:val="00315A6E"/>
    <w:rsid w:val="00316AEF"/>
    <w:rsid w:val="0031749F"/>
    <w:rsid w:val="0032062D"/>
    <w:rsid w:val="00322AA4"/>
    <w:rsid w:val="003231AC"/>
    <w:rsid w:val="00323625"/>
    <w:rsid w:val="00325136"/>
    <w:rsid w:val="00330725"/>
    <w:rsid w:val="00331F9C"/>
    <w:rsid w:val="0033205A"/>
    <w:rsid w:val="00332F75"/>
    <w:rsid w:val="00334F46"/>
    <w:rsid w:val="00340F09"/>
    <w:rsid w:val="003424C0"/>
    <w:rsid w:val="003441B6"/>
    <w:rsid w:val="00344E21"/>
    <w:rsid w:val="00345D08"/>
    <w:rsid w:val="00350A37"/>
    <w:rsid w:val="00350CEB"/>
    <w:rsid w:val="00351045"/>
    <w:rsid w:val="003513D3"/>
    <w:rsid w:val="00351599"/>
    <w:rsid w:val="00354DDB"/>
    <w:rsid w:val="00354E8C"/>
    <w:rsid w:val="00355B05"/>
    <w:rsid w:val="00355D9F"/>
    <w:rsid w:val="00356503"/>
    <w:rsid w:val="003600D8"/>
    <w:rsid w:val="003609E7"/>
    <w:rsid w:val="00360D6F"/>
    <w:rsid w:val="0036128E"/>
    <w:rsid w:val="00362272"/>
    <w:rsid w:val="00362693"/>
    <w:rsid w:val="00363506"/>
    <w:rsid w:val="003642F6"/>
    <w:rsid w:val="003715FD"/>
    <w:rsid w:val="00371E2E"/>
    <w:rsid w:val="00372766"/>
    <w:rsid w:val="00373359"/>
    <w:rsid w:val="0037459C"/>
    <w:rsid w:val="003747FA"/>
    <w:rsid w:val="003752A4"/>
    <w:rsid w:val="0037605F"/>
    <w:rsid w:val="003777D8"/>
    <w:rsid w:val="003811FD"/>
    <w:rsid w:val="00382EE2"/>
    <w:rsid w:val="00383993"/>
    <w:rsid w:val="0038440D"/>
    <w:rsid w:val="00385BE2"/>
    <w:rsid w:val="00386E0D"/>
    <w:rsid w:val="003903AB"/>
    <w:rsid w:val="003931AE"/>
    <w:rsid w:val="00393259"/>
    <w:rsid w:val="00393798"/>
    <w:rsid w:val="00394EFC"/>
    <w:rsid w:val="003A01E2"/>
    <w:rsid w:val="003A1A15"/>
    <w:rsid w:val="003A27E0"/>
    <w:rsid w:val="003A3AA8"/>
    <w:rsid w:val="003A4D86"/>
    <w:rsid w:val="003A54D7"/>
    <w:rsid w:val="003B1950"/>
    <w:rsid w:val="003B2914"/>
    <w:rsid w:val="003B2EDB"/>
    <w:rsid w:val="003B41EC"/>
    <w:rsid w:val="003B6DF4"/>
    <w:rsid w:val="003C0A0F"/>
    <w:rsid w:val="003C0B19"/>
    <w:rsid w:val="003C0CA8"/>
    <w:rsid w:val="003C1E43"/>
    <w:rsid w:val="003C23E9"/>
    <w:rsid w:val="003C26D2"/>
    <w:rsid w:val="003C37D2"/>
    <w:rsid w:val="003C38C9"/>
    <w:rsid w:val="003C461D"/>
    <w:rsid w:val="003C5129"/>
    <w:rsid w:val="003C542A"/>
    <w:rsid w:val="003C755B"/>
    <w:rsid w:val="003D67EB"/>
    <w:rsid w:val="003D6DB4"/>
    <w:rsid w:val="003E1DED"/>
    <w:rsid w:val="003E2096"/>
    <w:rsid w:val="003E27A2"/>
    <w:rsid w:val="003E4FCC"/>
    <w:rsid w:val="003E626A"/>
    <w:rsid w:val="003F1C5F"/>
    <w:rsid w:val="003F2268"/>
    <w:rsid w:val="003F2AEE"/>
    <w:rsid w:val="003F5EA1"/>
    <w:rsid w:val="003F6A87"/>
    <w:rsid w:val="003F6BDB"/>
    <w:rsid w:val="003F758E"/>
    <w:rsid w:val="003F77E3"/>
    <w:rsid w:val="00404DE8"/>
    <w:rsid w:val="00404E85"/>
    <w:rsid w:val="00405CD3"/>
    <w:rsid w:val="004107EC"/>
    <w:rsid w:val="004128EA"/>
    <w:rsid w:val="00414AF9"/>
    <w:rsid w:val="00415A42"/>
    <w:rsid w:val="004258F5"/>
    <w:rsid w:val="00426309"/>
    <w:rsid w:val="00426C8A"/>
    <w:rsid w:val="0043159E"/>
    <w:rsid w:val="00431ED9"/>
    <w:rsid w:val="00433E5A"/>
    <w:rsid w:val="00435339"/>
    <w:rsid w:val="00435CBA"/>
    <w:rsid w:val="00442FE4"/>
    <w:rsid w:val="004439E6"/>
    <w:rsid w:val="00443D34"/>
    <w:rsid w:val="00444EC8"/>
    <w:rsid w:val="004502FE"/>
    <w:rsid w:val="00450573"/>
    <w:rsid w:val="00450DED"/>
    <w:rsid w:val="00451110"/>
    <w:rsid w:val="004526D7"/>
    <w:rsid w:val="00453A64"/>
    <w:rsid w:val="00455570"/>
    <w:rsid w:val="00456E45"/>
    <w:rsid w:val="004602DF"/>
    <w:rsid w:val="004614F7"/>
    <w:rsid w:val="00463823"/>
    <w:rsid w:val="00463834"/>
    <w:rsid w:val="00466AE3"/>
    <w:rsid w:val="004715F7"/>
    <w:rsid w:val="0047197F"/>
    <w:rsid w:val="00471CDC"/>
    <w:rsid w:val="004825A3"/>
    <w:rsid w:val="00482699"/>
    <w:rsid w:val="004834CD"/>
    <w:rsid w:val="004878CC"/>
    <w:rsid w:val="004905F2"/>
    <w:rsid w:val="00491C59"/>
    <w:rsid w:val="00492FAA"/>
    <w:rsid w:val="004942CF"/>
    <w:rsid w:val="00495287"/>
    <w:rsid w:val="00495A62"/>
    <w:rsid w:val="00497A66"/>
    <w:rsid w:val="00497BE2"/>
    <w:rsid w:val="004A1BFB"/>
    <w:rsid w:val="004A24E0"/>
    <w:rsid w:val="004A3587"/>
    <w:rsid w:val="004A4812"/>
    <w:rsid w:val="004A4BF9"/>
    <w:rsid w:val="004A59DE"/>
    <w:rsid w:val="004B0586"/>
    <w:rsid w:val="004B4018"/>
    <w:rsid w:val="004B5B9F"/>
    <w:rsid w:val="004B6418"/>
    <w:rsid w:val="004C2575"/>
    <w:rsid w:val="004C297B"/>
    <w:rsid w:val="004C3254"/>
    <w:rsid w:val="004C44C5"/>
    <w:rsid w:val="004C4B3D"/>
    <w:rsid w:val="004C547B"/>
    <w:rsid w:val="004C5C88"/>
    <w:rsid w:val="004D06C0"/>
    <w:rsid w:val="004D0FDF"/>
    <w:rsid w:val="004D4C4F"/>
    <w:rsid w:val="004D61E4"/>
    <w:rsid w:val="004E393D"/>
    <w:rsid w:val="004E4001"/>
    <w:rsid w:val="004E62D9"/>
    <w:rsid w:val="004E74A1"/>
    <w:rsid w:val="004F145C"/>
    <w:rsid w:val="004F4400"/>
    <w:rsid w:val="005003D1"/>
    <w:rsid w:val="00501F40"/>
    <w:rsid w:val="00503E15"/>
    <w:rsid w:val="00504F73"/>
    <w:rsid w:val="0050596C"/>
    <w:rsid w:val="005059DF"/>
    <w:rsid w:val="00505A52"/>
    <w:rsid w:val="00505E33"/>
    <w:rsid w:val="00511FAA"/>
    <w:rsid w:val="00512352"/>
    <w:rsid w:val="005128D9"/>
    <w:rsid w:val="005135E1"/>
    <w:rsid w:val="00515C82"/>
    <w:rsid w:val="00520433"/>
    <w:rsid w:val="00520928"/>
    <w:rsid w:val="00522498"/>
    <w:rsid w:val="0052456A"/>
    <w:rsid w:val="005248CD"/>
    <w:rsid w:val="00526066"/>
    <w:rsid w:val="0052703A"/>
    <w:rsid w:val="005308BD"/>
    <w:rsid w:val="005310CA"/>
    <w:rsid w:val="00531343"/>
    <w:rsid w:val="00531429"/>
    <w:rsid w:val="005330C1"/>
    <w:rsid w:val="0053343F"/>
    <w:rsid w:val="00534502"/>
    <w:rsid w:val="00534BBB"/>
    <w:rsid w:val="00534F15"/>
    <w:rsid w:val="00535C60"/>
    <w:rsid w:val="00536ADC"/>
    <w:rsid w:val="00536C0E"/>
    <w:rsid w:val="0054144C"/>
    <w:rsid w:val="0054204E"/>
    <w:rsid w:val="0054394E"/>
    <w:rsid w:val="00544D33"/>
    <w:rsid w:val="005461F1"/>
    <w:rsid w:val="0054621C"/>
    <w:rsid w:val="00546F25"/>
    <w:rsid w:val="00547DC7"/>
    <w:rsid w:val="005500B1"/>
    <w:rsid w:val="005512A1"/>
    <w:rsid w:val="00556982"/>
    <w:rsid w:val="005576DF"/>
    <w:rsid w:val="0056287D"/>
    <w:rsid w:val="00563FFB"/>
    <w:rsid w:val="00565FEF"/>
    <w:rsid w:val="005739C9"/>
    <w:rsid w:val="00574DC7"/>
    <w:rsid w:val="005761BD"/>
    <w:rsid w:val="00582DF4"/>
    <w:rsid w:val="00584471"/>
    <w:rsid w:val="00585F6A"/>
    <w:rsid w:val="005860A5"/>
    <w:rsid w:val="00587844"/>
    <w:rsid w:val="00593282"/>
    <w:rsid w:val="00593B7F"/>
    <w:rsid w:val="00595274"/>
    <w:rsid w:val="005956B5"/>
    <w:rsid w:val="005958C9"/>
    <w:rsid w:val="00596A61"/>
    <w:rsid w:val="00597E2C"/>
    <w:rsid w:val="005A01FD"/>
    <w:rsid w:val="005A14B0"/>
    <w:rsid w:val="005A1852"/>
    <w:rsid w:val="005A2DBF"/>
    <w:rsid w:val="005A2F69"/>
    <w:rsid w:val="005A5810"/>
    <w:rsid w:val="005B290B"/>
    <w:rsid w:val="005B37F1"/>
    <w:rsid w:val="005B3FC5"/>
    <w:rsid w:val="005B502B"/>
    <w:rsid w:val="005B5144"/>
    <w:rsid w:val="005B5F67"/>
    <w:rsid w:val="005C00AE"/>
    <w:rsid w:val="005C1131"/>
    <w:rsid w:val="005C25A3"/>
    <w:rsid w:val="005C30BC"/>
    <w:rsid w:val="005C4BF3"/>
    <w:rsid w:val="005C5E46"/>
    <w:rsid w:val="005C604E"/>
    <w:rsid w:val="005C720F"/>
    <w:rsid w:val="005D015A"/>
    <w:rsid w:val="005D0364"/>
    <w:rsid w:val="005D19E3"/>
    <w:rsid w:val="005D271B"/>
    <w:rsid w:val="005D2957"/>
    <w:rsid w:val="005D2F83"/>
    <w:rsid w:val="005D3598"/>
    <w:rsid w:val="005D3A49"/>
    <w:rsid w:val="005D404F"/>
    <w:rsid w:val="005D63CB"/>
    <w:rsid w:val="005D7449"/>
    <w:rsid w:val="005E10D2"/>
    <w:rsid w:val="005E1860"/>
    <w:rsid w:val="005E4B89"/>
    <w:rsid w:val="005F034B"/>
    <w:rsid w:val="005F2F7F"/>
    <w:rsid w:val="005F4195"/>
    <w:rsid w:val="005F4395"/>
    <w:rsid w:val="005F4F1E"/>
    <w:rsid w:val="005F5EE2"/>
    <w:rsid w:val="005F6796"/>
    <w:rsid w:val="005F6E4C"/>
    <w:rsid w:val="00600083"/>
    <w:rsid w:val="00600B21"/>
    <w:rsid w:val="00600E50"/>
    <w:rsid w:val="0060156F"/>
    <w:rsid w:val="00602BA9"/>
    <w:rsid w:val="00602D7D"/>
    <w:rsid w:val="00602FC6"/>
    <w:rsid w:val="00605F1E"/>
    <w:rsid w:val="00605FC3"/>
    <w:rsid w:val="006062D4"/>
    <w:rsid w:val="00607302"/>
    <w:rsid w:val="00611942"/>
    <w:rsid w:val="00611BED"/>
    <w:rsid w:val="0061266F"/>
    <w:rsid w:val="006136E6"/>
    <w:rsid w:val="0061377B"/>
    <w:rsid w:val="0061450F"/>
    <w:rsid w:val="00623918"/>
    <w:rsid w:val="00624ABF"/>
    <w:rsid w:val="00627C83"/>
    <w:rsid w:val="00631AA6"/>
    <w:rsid w:val="006334C1"/>
    <w:rsid w:val="0063410A"/>
    <w:rsid w:val="0063497A"/>
    <w:rsid w:val="00634A94"/>
    <w:rsid w:val="00635958"/>
    <w:rsid w:val="00637494"/>
    <w:rsid w:val="00641529"/>
    <w:rsid w:val="006435AA"/>
    <w:rsid w:val="00644617"/>
    <w:rsid w:val="006448AD"/>
    <w:rsid w:val="0064752E"/>
    <w:rsid w:val="00650931"/>
    <w:rsid w:val="00650BF4"/>
    <w:rsid w:val="006512CB"/>
    <w:rsid w:val="006568FC"/>
    <w:rsid w:val="00661620"/>
    <w:rsid w:val="00661F51"/>
    <w:rsid w:val="00662566"/>
    <w:rsid w:val="006635B3"/>
    <w:rsid w:val="006640EA"/>
    <w:rsid w:val="00664A41"/>
    <w:rsid w:val="00664CAA"/>
    <w:rsid w:val="006704C2"/>
    <w:rsid w:val="006715F8"/>
    <w:rsid w:val="00671C9D"/>
    <w:rsid w:val="00672AFD"/>
    <w:rsid w:val="00674072"/>
    <w:rsid w:val="0067656F"/>
    <w:rsid w:val="00680730"/>
    <w:rsid w:val="00682EE3"/>
    <w:rsid w:val="00682F71"/>
    <w:rsid w:val="00683537"/>
    <w:rsid w:val="00683816"/>
    <w:rsid w:val="00686498"/>
    <w:rsid w:val="0068656D"/>
    <w:rsid w:val="00686E1E"/>
    <w:rsid w:val="00690975"/>
    <w:rsid w:val="00691BC9"/>
    <w:rsid w:val="00692E44"/>
    <w:rsid w:val="0069433A"/>
    <w:rsid w:val="006978D3"/>
    <w:rsid w:val="006A1382"/>
    <w:rsid w:val="006A3CB2"/>
    <w:rsid w:val="006A6F81"/>
    <w:rsid w:val="006B1C72"/>
    <w:rsid w:val="006B2308"/>
    <w:rsid w:val="006B3BF0"/>
    <w:rsid w:val="006B63D1"/>
    <w:rsid w:val="006B678E"/>
    <w:rsid w:val="006B7655"/>
    <w:rsid w:val="006B7893"/>
    <w:rsid w:val="006C0819"/>
    <w:rsid w:val="006C3F53"/>
    <w:rsid w:val="006C5888"/>
    <w:rsid w:val="006C6C59"/>
    <w:rsid w:val="006C703B"/>
    <w:rsid w:val="006C7C21"/>
    <w:rsid w:val="006D15A9"/>
    <w:rsid w:val="006D1C97"/>
    <w:rsid w:val="006D20F8"/>
    <w:rsid w:val="006D45FE"/>
    <w:rsid w:val="006D4A47"/>
    <w:rsid w:val="006D5200"/>
    <w:rsid w:val="006D5E3C"/>
    <w:rsid w:val="006D74AA"/>
    <w:rsid w:val="006D7806"/>
    <w:rsid w:val="006E0A08"/>
    <w:rsid w:val="006E335A"/>
    <w:rsid w:val="006E3D01"/>
    <w:rsid w:val="006F14AE"/>
    <w:rsid w:val="006F3197"/>
    <w:rsid w:val="006F34BD"/>
    <w:rsid w:val="006F3545"/>
    <w:rsid w:val="006F35A4"/>
    <w:rsid w:val="006F3BDA"/>
    <w:rsid w:val="006F3C02"/>
    <w:rsid w:val="006F6DAA"/>
    <w:rsid w:val="00702879"/>
    <w:rsid w:val="00703174"/>
    <w:rsid w:val="0070444B"/>
    <w:rsid w:val="00704EDB"/>
    <w:rsid w:val="00707732"/>
    <w:rsid w:val="00707F44"/>
    <w:rsid w:val="00711357"/>
    <w:rsid w:val="00711E5A"/>
    <w:rsid w:val="0071319C"/>
    <w:rsid w:val="00714419"/>
    <w:rsid w:val="00715839"/>
    <w:rsid w:val="007168DF"/>
    <w:rsid w:val="00717431"/>
    <w:rsid w:val="0071758D"/>
    <w:rsid w:val="0072049F"/>
    <w:rsid w:val="007210BC"/>
    <w:rsid w:val="00722623"/>
    <w:rsid w:val="00723459"/>
    <w:rsid w:val="00723F80"/>
    <w:rsid w:val="00726CF7"/>
    <w:rsid w:val="00732655"/>
    <w:rsid w:val="007379A2"/>
    <w:rsid w:val="007436AA"/>
    <w:rsid w:val="007465E1"/>
    <w:rsid w:val="007513AF"/>
    <w:rsid w:val="0075260A"/>
    <w:rsid w:val="0075299B"/>
    <w:rsid w:val="00753907"/>
    <w:rsid w:val="00755E61"/>
    <w:rsid w:val="00760ED8"/>
    <w:rsid w:val="007633BD"/>
    <w:rsid w:val="007645AB"/>
    <w:rsid w:val="007653DA"/>
    <w:rsid w:val="007654E0"/>
    <w:rsid w:val="0077032D"/>
    <w:rsid w:val="00770E29"/>
    <w:rsid w:val="00775F3B"/>
    <w:rsid w:val="007772BA"/>
    <w:rsid w:val="00782CB2"/>
    <w:rsid w:val="00784536"/>
    <w:rsid w:val="0078649B"/>
    <w:rsid w:val="0078732C"/>
    <w:rsid w:val="007906A2"/>
    <w:rsid w:val="00791141"/>
    <w:rsid w:val="00791B72"/>
    <w:rsid w:val="00796FCC"/>
    <w:rsid w:val="00797259"/>
    <w:rsid w:val="0079753C"/>
    <w:rsid w:val="00797943"/>
    <w:rsid w:val="007A358A"/>
    <w:rsid w:val="007A3AC3"/>
    <w:rsid w:val="007A3E17"/>
    <w:rsid w:val="007A4BB4"/>
    <w:rsid w:val="007A75D2"/>
    <w:rsid w:val="007A7C04"/>
    <w:rsid w:val="007B4B2A"/>
    <w:rsid w:val="007B534A"/>
    <w:rsid w:val="007B6080"/>
    <w:rsid w:val="007C05C3"/>
    <w:rsid w:val="007C112F"/>
    <w:rsid w:val="007C279A"/>
    <w:rsid w:val="007C3514"/>
    <w:rsid w:val="007C3988"/>
    <w:rsid w:val="007C3F54"/>
    <w:rsid w:val="007C62D7"/>
    <w:rsid w:val="007C6ED8"/>
    <w:rsid w:val="007D2882"/>
    <w:rsid w:val="007D3F76"/>
    <w:rsid w:val="007D4C43"/>
    <w:rsid w:val="007D7D23"/>
    <w:rsid w:val="007E08E4"/>
    <w:rsid w:val="007E0F65"/>
    <w:rsid w:val="007E12E8"/>
    <w:rsid w:val="007E231B"/>
    <w:rsid w:val="007E2B90"/>
    <w:rsid w:val="007E41DA"/>
    <w:rsid w:val="007E61CB"/>
    <w:rsid w:val="007F18B8"/>
    <w:rsid w:val="007F2107"/>
    <w:rsid w:val="007F4294"/>
    <w:rsid w:val="007F485A"/>
    <w:rsid w:val="007F4D03"/>
    <w:rsid w:val="007F5B4F"/>
    <w:rsid w:val="007F662A"/>
    <w:rsid w:val="007F70F0"/>
    <w:rsid w:val="00800BDC"/>
    <w:rsid w:val="008050BF"/>
    <w:rsid w:val="00805A7A"/>
    <w:rsid w:val="0081041C"/>
    <w:rsid w:val="00811367"/>
    <w:rsid w:val="00812AB2"/>
    <w:rsid w:val="0081777D"/>
    <w:rsid w:val="008202BF"/>
    <w:rsid w:val="0082082D"/>
    <w:rsid w:val="00820E3D"/>
    <w:rsid w:val="008251BC"/>
    <w:rsid w:val="00830C31"/>
    <w:rsid w:val="00831F6F"/>
    <w:rsid w:val="008323AA"/>
    <w:rsid w:val="0083457D"/>
    <w:rsid w:val="00836E92"/>
    <w:rsid w:val="00842716"/>
    <w:rsid w:val="008454B9"/>
    <w:rsid w:val="00850610"/>
    <w:rsid w:val="00850D0A"/>
    <w:rsid w:val="008515F5"/>
    <w:rsid w:val="00852570"/>
    <w:rsid w:val="00853936"/>
    <w:rsid w:val="00853DC8"/>
    <w:rsid w:val="008647A2"/>
    <w:rsid w:val="008674D4"/>
    <w:rsid w:val="008702A7"/>
    <w:rsid w:val="008709E7"/>
    <w:rsid w:val="00871B5B"/>
    <w:rsid w:val="0087217A"/>
    <w:rsid w:val="0087231A"/>
    <w:rsid w:val="00872401"/>
    <w:rsid w:val="0087399C"/>
    <w:rsid w:val="00874FFA"/>
    <w:rsid w:val="00875D1C"/>
    <w:rsid w:val="008772D9"/>
    <w:rsid w:val="0088083D"/>
    <w:rsid w:val="00880940"/>
    <w:rsid w:val="00880B21"/>
    <w:rsid w:val="00882B8E"/>
    <w:rsid w:val="008830D4"/>
    <w:rsid w:val="008845DC"/>
    <w:rsid w:val="00884E41"/>
    <w:rsid w:val="00887EC0"/>
    <w:rsid w:val="0089261F"/>
    <w:rsid w:val="00894001"/>
    <w:rsid w:val="00895504"/>
    <w:rsid w:val="008A0380"/>
    <w:rsid w:val="008A0780"/>
    <w:rsid w:val="008A0CBC"/>
    <w:rsid w:val="008A4D99"/>
    <w:rsid w:val="008A5280"/>
    <w:rsid w:val="008B0435"/>
    <w:rsid w:val="008B115C"/>
    <w:rsid w:val="008B11CE"/>
    <w:rsid w:val="008B2F4A"/>
    <w:rsid w:val="008B5A03"/>
    <w:rsid w:val="008B6008"/>
    <w:rsid w:val="008B6A6F"/>
    <w:rsid w:val="008B74DC"/>
    <w:rsid w:val="008C03B9"/>
    <w:rsid w:val="008C0498"/>
    <w:rsid w:val="008C14E7"/>
    <w:rsid w:val="008C2D54"/>
    <w:rsid w:val="008C4C29"/>
    <w:rsid w:val="008C71FC"/>
    <w:rsid w:val="008C7976"/>
    <w:rsid w:val="008D09D1"/>
    <w:rsid w:val="008D402C"/>
    <w:rsid w:val="008D4842"/>
    <w:rsid w:val="008D4BEF"/>
    <w:rsid w:val="008D5DD0"/>
    <w:rsid w:val="008D6615"/>
    <w:rsid w:val="008D79B4"/>
    <w:rsid w:val="008E1E98"/>
    <w:rsid w:val="008E1F11"/>
    <w:rsid w:val="008E31C7"/>
    <w:rsid w:val="008E489E"/>
    <w:rsid w:val="008E5FC8"/>
    <w:rsid w:val="008E6086"/>
    <w:rsid w:val="008E6802"/>
    <w:rsid w:val="008F0B79"/>
    <w:rsid w:val="008F7BC8"/>
    <w:rsid w:val="0090375C"/>
    <w:rsid w:val="00903B63"/>
    <w:rsid w:val="00905E95"/>
    <w:rsid w:val="00906FCE"/>
    <w:rsid w:val="009112B2"/>
    <w:rsid w:val="00913A57"/>
    <w:rsid w:val="00914025"/>
    <w:rsid w:val="009141B6"/>
    <w:rsid w:val="00915405"/>
    <w:rsid w:val="00917DB5"/>
    <w:rsid w:val="00921B77"/>
    <w:rsid w:val="009233D3"/>
    <w:rsid w:val="00925FC9"/>
    <w:rsid w:val="00927534"/>
    <w:rsid w:val="00930A23"/>
    <w:rsid w:val="00931383"/>
    <w:rsid w:val="0093278D"/>
    <w:rsid w:val="00932F48"/>
    <w:rsid w:val="009334AE"/>
    <w:rsid w:val="00933AEB"/>
    <w:rsid w:val="009348B8"/>
    <w:rsid w:val="009356BB"/>
    <w:rsid w:val="0093642A"/>
    <w:rsid w:val="00937145"/>
    <w:rsid w:val="00937BBB"/>
    <w:rsid w:val="00941257"/>
    <w:rsid w:val="00942063"/>
    <w:rsid w:val="00942375"/>
    <w:rsid w:val="009434E7"/>
    <w:rsid w:val="00944471"/>
    <w:rsid w:val="00944F6E"/>
    <w:rsid w:val="00945C45"/>
    <w:rsid w:val="009469FD"/>
    <w:rsid w:val="00950B14"/>
    <w:rsid w:val="0095115A"/>
    <w:rsid w:val="0095301F"/>
    <w:rsid w:val="00955065"/>
    <w:rsid w:val="00955304"/>
    <w:rsid w:val="00957117"/>
    <w:rsid w:val="00961ECB"/>
    <w:rsid w:val="00963130"/>
    <w:rsid w:val="00964B87"/>
    <w:rsid w:val="00964F81"/>
    <w:rsid w:val="00964FE2"/>
    <w:rsid w:val="009663CA"/>
    <w:rsid w:val="0097033B"/>
    <w:rsid w:val="009710B8"/>
    <w:rsid w:val="00972CFE"/>
    <w:rsid w:val="0097430E"/>
    <w:rsid w:val="009749B0"/>
    <w:rsid w:val="00974AAF"/>
    <w:rsid w:val="00974E24"/>
    <w:rsid w:val="00975D3C"/>
    <w:rsid w:val="00976FAC"/>
    <w:rsid w:val="00980D27"/>
    <w:rsid w:val="009818D4"/>
    <w:rsid w:val="00982ADA"/>
    <w:rsid w:val="00982CF1"/>
    <w:rsid w:val="00983AA9"/>
    <w:rsid w:val="009843BB"/>
    <w:rsid w:val="009852BB"/>
    <w:rsid w:val="00985786"/>
    <w:rsid w:val="00985B9C"/>
    <w:rsid w:val="00987409"/>
    <w:rsid w:val="0098746D"/>
    <w:rsid w:val="00990834"/>
    <w:rsid w:val="00991414"/>
    <w:rsid w:val="00992050"/>
    <w:rsid w:val="0099231F"/>
    <w:rsid w:val="00996E20"/>
    <w:rsid w:val="009975FD"/>
    <w:rsid w:val="009A0996"/>
    <w:rsid w:val="009A0A77"/>
    <w:rsid w:val="009A11B4"/>
    <w:rsid w:val="009A40D6"/>
    <w:rsid w:val="009A5B1F"/>
    <w:rsid w:val="009B0954"/>
    <w:rsid w:val="009B1727"/>
    <w:rsid w:val="009B202A"/>
    <w:rsid w:val="009B2F2B"/>
    <w:rsid w:val="009B725E"/>
    <w:rsid w:val="009C1632"/>
    <w:rsid w:val="009C6177"/>
    <w:rsid w:val="009C6EFE"/>
    <w:rsid w:val="009D109B"/>
    <w:rsid w:val="009D2573"/>
    <w:rsid w:val="009D2E0F"/>
    <w:rsid w:val="009D7E98"/>
    <w:rsid w:val="009E0F34"/>
    <w:rsid w:val="009E2176"/>
    <w:rsid w:val="009E443F"/>
    <w:rsid w:val="009E49C3"/>
    <w:rsid w:val="009E4AB8"/>
    <w:rsid w:val="009E4C4E"/>
    <w:rsid w:val="009E6589"/>
    <w:rsid w:val="009F0FEC"/>
    <w:rsid w:val="009F10F7"/>
    <w:rsid w:val="009F1709"/>
    <w:rsid w:val="009F184B"/>
    <w:rsid w:val="009F1D9E"/>
    <w:rsid w:val="009F6989"/>
    <w:rsid w:val="009F7030"/>
    <w:rsid w:val="00A01139"/>
    <w:rsid w:val="00A01C47"/>
    <w:rsid w:val="00A06368"/>
    <w:rsid w:val="00A070AE"/>
    <w:rsid w:val="00A1201E"/>
    <w:rsid w:val="00A12074"/>
    <w:rsid w:val="00A13951"/>
    <w:rsid w:val="00A13A8A"/>
    <w:rsid w:val="00A15E35"/>
    <w:rsid w:val="00A16660"/>
    <w:rsid w:val="00A21288"/>
    <w:rsid w:val="00A2216C"/>
    <w:rsid w:val="00A2330F"/>
    <w:rsid w:val="00A252DE"/>
    <w:rsid w:val="00A254FE"/>
    <w:rsid w:val="00A26366"/>
    <w:rsid w:val="00A27A74"/>
    <w:rsid w:val="00A306F8"/>
    <w:rsid w:val="00A3220C"/>
    <w:rsid w:val="00A32D25"/>
    <w:rsid w:val="00A33F15"/>
    <w:rsid w:val="00A35060"/>
    <w:rsid w:val="00A405AE"/>
    <w:rsid w:val="00A40714"/>
    <w:rsid w:val="00A408FB"/>
    <w:rsid w:val="00A4314C"/>
    <w:rsid w:val="00A44F51"/>
    <w:rsid w:val="00A451C3"/>
    <w:rsid w:val="00A51EB7"/>
    <w:rsid w:val="00A52BB2"/>
    <w:rsid w:val="00A53649"/>
    <w:rsid w:val="00A55D51"/>
    <w:rsid w:val="00A6508B"/>
    <w:rsid w:val="00A70617"/>
    <w:rsid w:val="00A70940"/>
    <w:rsid w:val="00A70DC8"/>
    <w:rsid w:val="00A732E3"/>
    <w:rsid w:val="00A73574"/>
    <w:rsid w:val="00A7393A"/>
    <w:rsid w:val="00A767F5"/>
    <w:rsid w:val="00A77D9A"/>
    <w:rsid w:val="00A80ED9"/>
    <w:rsid w:val="00A874C4"/>
    <w:rsid w:val="00A90986"/>
    <w:rsid w:val="00A90F08"/>
    <w:rsid w:val="00A92AA0"/>
    <w:rsid w:val="00A92C41"/>
    <w:rsid w:val="00A94541"/>
    <w:rsid w:val="00A95503"/>
    <w:rsid w:val="00A95524"/>
    <w:rsid w:val="00A979E3"/>
    <w:rsid w:val="00AA3B12"/>
    <w:rsid w:val="00AA3DBB"/>
    <w:rsid w:val="00AB005F"/>
    <w:rsid w:val="00AB07F9"/>
    <w:rsid w:val="00AB326E"/>
    <w:rsid w:val="00AB5988"/>
    <w:rsid w:val="00AB5B16"/>
    <w:rsid w:val="00AB762E"/>
    <w:rsid w:val="00AB7E34"/>
    <w:rsid w:val="00AC137C"/>
    <w:rsid w:val="00AC1431"/>
    <w:rsid w:val="00AC179C"/>
    <w:rsid w:val="00AC4750"/>
    <w:rsid w:val="00AE1BB3"/>
    <w:rsid w:val="00AE418F"/>
    <w:rsid w:val="00AE5EE8"/>
    <w:rsid w:val="00AE6F53"/>
    <w:rsid w:val="00AF0750"/>
    <w:rsid w:val="00AF455E"/>
    <w:rsid w:val="00AF4D6E"/>
    <w:rsid w:val="00AF5B3F"/>
    <w:rsid w:val="00AF6E35"/>
    <w:rsid w:val="00B02CDC"/>
    <w:rsid w:val="00B031C8"/>
    <w:rsid w:val="00B11274"/>
    <w:rsid w:val="00B11C16"/>
    <w:rsid w:val="00B12FFF"/>
    <w:rsid w:val="00B152EB"/>
    <w:rsid w:val="00B178F7"/>
    <w:rsid w:val="00B22793"/>
    <w:rsid w:val="00B2702D"/>
    <w:rsid w:val="00B27772"/>
    <w:rsid w:val="00B279A4"/>
    <w:rsid w:val="00B326E7"/>
    <w:rsid w:val="00B35715"/>
    <w:rsid w:val="00B35855"/>
    <w:rsid w:val="00B3728F"/>
    <w:rsid w:val="00B372CF"/>
    <w:rsid w:val="00B4116B"/>
    <w:rsid w:val="00B415C0"/>
    <w:rsid w:val="00B4262C"/>
    <w:rsid w:val="00B43351"/>
    <w:rsid w:val="00B433C2"/>
    <w:rsid w:val="00B44749"/>
    <w:rsid w:val="00B44A33"/>
    <w:rsid w:val="00B452A8"/>
    <w:rsid w:val="00B453D8"/>
    <w:rsid w:val="00B45987"/>
    <w:rsid w:val="00B46A7E"/>
    <w:rsid w:val="00B47BD9"/>
    <w:rsid w:val="00B50A9A"/>
    <w:rsid w:val="00B510D2"/>
    <w:rsid w:val="00B51501"/>
    <w:rsid w:val="00B5399D"/>
    <w:rsid w:val="00B54874"/>
    <w:rsid w:val="00B57894"/>
    <w:rsid w:val="00B61709"/>
    <w:rsid w:val="00B62295"/>
    <w:rsid w:val="00B62E1D"/>
    <w:rsid w:val="00B636CC"/>
    <w:rsid w:val="00B642AC"/>
    <w:rsid w:val="00B64453"/>
    <w:rsid w:val="00B654C8"/>
    <w:rsid w:val="00B66CF2"/>
    <w:rsid w:val="00B66D13"/>
    <w:rsid w:val="00B73B38"/>
    <w:rsid w:val="00B761B6"/>
    <w:rsid w:val="00B77662"/>
    <w:rsid w:val="00B80133"/>
    <w:rsid w:val="00B81176"/>
    <w:rsid w:val="00B835FD"/>
    <w:rsid w:val="00B83971"/>
    <w:rsid w:val="00B84DA1"/>
    <w:rsid w:val="00B86AD7"/>
    <w:rsid w:val="00B9307A"/>
    <w:rsid w:val="00B93B6A"/>
    <w:rsid w:val="00B95AEA"/>
    <w:rsid w:val="00B963C0"/>
    <w:rsid w:val="00B963ED"/>
    <w:rsid w:val="00BA200E"/>
    <w:rsid w:val="00BA2751"/>
    <w:rsid w:val="00BA53AA"/>
    <w:rsid w:val="00BA7BC1"/>
    <w:rsid w:val="00BA7DC8"/>
    <w:rsid w:val="00BB2F24"/>
    <w:rsid w:val="00BB68F8"/>
    <w:rsid w:val="00BC1C75"/>
    <w:rsid w:val="00BC28A4"/>
    <w:rsid w:val="00BC32C1"/>
    <w:rsid w:val="00BC3581"/>
    <w:rsid w:val="00BC4878"/>
    <w:rsid w:val="00BD4B71"/>
    <w:rsid w:val="00BD5AAD"/>
    <w:rsid w:val="00BD5BED"/>
    <w:rsid w:val="00BD6C5F"/>
    <w:rsid w:val="00BE4F6A"/>
    <w:rsid w:val="00BE5F6E"/>
    <w:rsid w:val="00BE64A9"/>
    <w:rsid w:val="00BE7ABA"/>
    <w:rsid w:val="00BF0C14"/>
    <w:rsid w:val="00BF2AB7"/>
    <w:rsid w:val="00BF3DBE"/>
    <w:rsid w:val="00C000A1"/>
    <w:rsid w:val="00C0040A"/>
    <w:rsid w:val="00C00691"/>
    <w:rsid w:val="00C049E9"/>
    <w:rsid w:val="00C04F6B"/>
    <w:rsid w:val="00C055C1"/>
    <w:rsid w:val="00C07B45"/>
    <w:rsid w:val="00C100B4"/>
    <w:rsid w:val="00C10FE7"/>
    <w:rsid w:val="00C14FAD"/>
    <w:rsid w:val="00C15AE1"/>
    <w:rsid w:val="00C1633E"/>
    <w:rsid w:val="00C209BC"/>
    <w:rsid w:val="00C21E51"/>
    <w:rsid w:val="00C21E78"/>
    <w:rsid w:val="00C25768"/>
    <w:rsid w:val="00C268D0"/>
    <w:rsid w:val="00C27DA6"/>
    <w:rsid w:val="00C309E5"/>
    <w:rsid w:val="00C334D0"/>
    <w:rsid w:val="00C334E6"/>
    <w:rsid w:val="00C34CF1"/>
    <w:rsid w:val="00C35C2A"/>
    <w:rsid w:val="00C36047"/>
    <w:rsid w:val="00C37496"/>
    <w:rsid w:val="00C405B6"/>
    <w:rsid w:val="00C42D7B"/>
    <w:rsid w:val="00C42EF9"/>
    <w:rsid w:val="00C44666"/>
    <w:rsid w:val="00C44FA2"/>
    <w:rsid w:val="00C45506"/>
    <w:rsid w:val="00C47137"/>
    <w:rsid w:val="00C50001"/>
    <w:rsid w:val="00C50D39"/>
    <w:rsid w:val="00C52514"/>
    <w:rsid w:val="00C52C20"/>
    <w:rsid w:val="00C52C4F"/>
    <w:rsid w:val="00C53022"/>
    <w:rsid w:val="00C5328F"/>
    <w:rsid w:val="00C534E4"/>
    <w:rsid w:val="00C540F0"/>
    <w:rsid w:val="00C548F2"/>
    <w:rsid w:val="00C54A4C"/>
    <w:rsid w:val="00C55134"/>
    <w:rsid w:val="00C5536F"/>
    <w:rsid w:val="00C5678D"/>
    <w:rsid w:val="00C577CF"/>
    <w:rsid w:val="00C57A2C"/>
    <w:rsid w:val="00C60FB5"/>
    <w:rsid w:val="00C616F1"/>
    <w:rsid w:val="00C63560"/>
    <w:rsid w:val="00C64ED5"/>
    <w:rsid w:val="00C6734B"/>
    <w:rsid w:val="00C708AF"/>
    <w:rsid w:val="00C7233D"/>
    <w:rsid w:val="00C72B1E"/>
    <w:rsid w:val="00C72BD5"/>
    <w:rsid w:val="00C743DC"/>
    <w:rsid w:val="00C75B6E"/>
    <w:rsid w:val="00C7685F"/>
    <w:rsid w:val="00C77D3B"/>
    <w:rsid w:val="00C82543"/>
    <w:rsid w:val="00C8321E"/>
    <w:rsid w:val="00C83CAE"/>
    <w:rsid w:val="00C8587C"/>
    <w:rsid w:val="00C85BEB"/>
    <w:rsid w:val="00C85D54"/>
    <w:rsid w:val="00C861C0"/>
    <w:rsid w:val="00C90A0D"/>
    <w:rsid w:val="00C931BB"/>
    <w:rsid w:val="00C934A6"/>
    <w:rsid w:val="00C96843"/>
    <w:rsid w:val="00C96C77"/>
    <w:rsid w:val="00CA165A"/>
    <w:rsid w:val="00CA42F4"/>
    <w:rsid w:val="00CA712F"/>
    <w:rsid w:val="00CA7EE8"/>
    <w:rsid w:val="00CB0C2A"/>
    <w:rsid w:val="00CB1726"/>
    <w:rsid w:val="00CB22CC"/>
    <w:rsid w:val="00CB307E"/>
    <w:rsid w:val="00CB6247"/>
    <w:rsid w:val="00CB6C8A"/>
    <w:rsid w:val="00CB6D20"/>
    <w:rsid w:val="00CB71C4"/>
    <w:rsid w:val="00CC0545"/>
    <w:rsid w:val="00CC0654"/>
    <w:rsid w:val="00CC078A"/>
    <w:rsid w:val="00CC3A71"/>
    <w:rsid w:val="00CC5CFE"/>
    <w:rsid w:val="00CD0A57"/>
    <w:rsid w:val="00CD255A"/>
    <w:rsid w:val="00CD2986"/>
    <w:rsid w:val="00CD3562"/>
    <w:rsid w:val="00CD4A71"/>
    <w:rsid w:val="00CD58B6"/>
    <w:rsid w:val="00CD5FC3"/>
    <w:rsid w:val="00CD654A"/>
    <w:rsid w:val="00CD7792"/>
    <w:rsid w:val="00CD7E6F"/>
    <w:rsid w:val="00CE0D20"/>
    <w:rsid w:val="00CE0D87"/>
    <w:rsid w:val="00CE120D"/>
    <w:rsid w:val="00CE202F"/>
    <w:rsid w:val="00CE2669"/>
    <w:rsid w:val="00CE5B3E"/>
    <w:rsid w:val="00CE5F4A"/>
    <w:rsid w:val="00CE608C"/>
    <w:rsid w:val="00CE76E1"/>
    <w:rsid w:val="00CF02AE"/>
    <w:rsid w:val="00CF0378"/>
    <w:rsid w:val="00CF08A8"/>
    <w:rsid w:val="00CF26AC"/>
    <w:rsid w:val="00CF2A2C"/>
    <w:rsid w:val="00CF394B"/>
    <w:rsid w:val="00CF3CC2"/>
    <w:rsid w:val="00CF4A6B"/>
    <w:rsid w:val="00D017A1"/>
    <w:rsid w:val="00D020FE"/>
    <w:rsid w:val="00D03456"/>
    <w:rsid w:val="00D034F5"/>
    <w:rsid w:val="00D06755"/>
    <w:rsid w:val="00D11A87"/>
    <w:rsid w:val="00D11ED5"/>
    <w:rsid w:val="00D13ED9"/>
    <w:rsid w:val="00D142CB"/>
    <w:rsid w:val="00D14C52"/>
    <w:rsid w:val="00D16B86"/>
    <w:rsid w:val="00D16E44"/>
    <w:rsid w:val="00D16EC5"/>
    <w:rsid w:val="00D20570"/>
    <w:rsid w:val="00D23F0E"/>
    <w:rsid w:val="00D302E4"/>
    <w:rsid w:val="00D314B7"/>
    <w:rsid w:val="00D31AEC"/>
    <w:rsid w:val="00D33736"/>
    <w:rsid w:val="00D3419D"/>
    <w:rsid w:val="00D34305"/>
    <w:rsid w:val="00D3473D"/>
    <w:rsid w:val="00D35A46"/>
    <w:rsid w:val="00D36168"/>
    <w:rsid w:val="00D375AC"/>
    <w:rsid w:val="00D40379"/>
    <w:rsid w:val="00D4062B"/>
    <w:rsid w:val="00D4330B"/>
    <w:rsid w:val="00D43F93"/>
    <w:rsid w:val="00D45650"/>
    <w:rsid w:val="00D45EEF"/>
    <w:rsid w:val="00D46B5C"/>
    <w:rsid w:val="00D509C8"/>
    <w:rsid w:val="00D52A80"/>
    <w:rsid w:val="00D52E13"/>
    <w:rsid w:val="00D5329F"/>
    <w:rsid w:val="00D54E5E"/>
    <w:rsid w:val="00D56887"/>
    <w:rsid w:val="00D636FB"/>
    <w:rsid w:val="00D63A57"/>
    <w:rsid w:val="00D651DA"/>
    <w:rsid w:val="00D65E9F"/>
    <w:rsid w:val="00D66E85"/>
    <w:rsid w:val="00D71767"/>
    <w:rsid w:val="00D732F4"/>
    <w:rsid w:val="00D75DDC"/>
    <w:rsid w:val="00D76C8B"/>
    <w:rsid w:val="00D76E63"/>
    <w:rsid w:val="00D80F76"/>
    <w:rsid w:val="00D816EA"/>
    <w:rsid w:val="00D82B14"/>
    <w:rsid w:val="00D82B44"/>
    <w:rsid w:val="00D84DDC"/>
    <w:rsid w:val="00D8521E"/>
    <w:rsid w:val="00D86D54"/>
    <w:rsid w:val="00D90476"/>
    <w:rsid w:val="00D90FFE"/>
    <w:rsid w:val="00D932E7"/>
    <w:rsid w:val="00D9634A"/>
    <w:rsid w:val="00DA18E3"/>
    <w:rsid w:val="00DA2668"/>
    <w:rsid w:val="00DA26BE"/>
    <w:rsid w:val="00DA54D1"/>
    <w:rsid w:val="00DA6CB0"/>
    <w:rsid w:val="00DA767B"/>
    <w:rsid w:val="00DB1202"/>
    <w:rsid w:val="00DB1666"/>
    <w:rsid w:val="00DB1857"/>
    <w:rsid w:val="00DB19B4"/>
    <w:rsid w:val="00DB3827"/>
    <w:rsid w:val="00DB7E1F"/>
    <w:rsid w:val="00DC0522"/>
    <w:rsid w:val="00DC2D87"/>
    <w:rsid w:val="00DC30E3"/>
    <w:rsid w:val="00DC41A8"/>
    <w:rsid w:val="00DC5449"/>
    <w:rsid w:val="00DC634C"/>
    <w:rsid w:val="00DD08F0"/>
    <w:rsid w:val="00DD0B6A"/>
    <w:rsid w:val="00DD2508"/>
    <w:rsid w:val="00DD2BF0"/>
    <w:rsid w:val="00DD55AE"/>
    <w:rsid w:val="00DD6860"/>
    <w:rsid w:val="00DD7258"/>
    <w:rsid w:val="00DE132F"/>
    <w:rsid w:val="00DE2BFF"/>
    <w:rsid w:val="00DE4E14"/>
    <w:rsid w:val="00DE523F"/>
    <w:rsid w:val="00DE6F8E"/>
    <w:rsid w:val="00DF1C64"/>
    <w:rsid w:val="00DF4519"/>
    <w:rsid w:val="00DF49B5"/>
    <w:rsid w:val="00DF7AEC"/>
    <w:rsid w:val="00E0166C"/>
    <w:rsid w:val="00E10035"/>
    <w:rsid w:val="00E126A3"/>
    <w:rsid w:val="00E13106"/>
    <w:rsid w:val="00E13DBA"/>
    <w:rsid w:val="00E14418"/>
    <w:rsid w:val="00E14F8D"/>
    <w:rsid w:val="00E15485"/>
    <w:rsid w:val="00E2026C"/>
    <w:rsid w:val="00E21447"/>
    <w:rsid w:val="00E238D2"/>
    <w:rsid w:val="00E23EEF"/>
    <w:rsid w:val="00E248CF"/>
    <w:rsid w:val="00E26B05"/>
    <w:rsid w:val="00E32718"/>
    <w:rsid w:val="00E33D34"/>
    <w:rsid w:val="00E34217"/>
    <w:rsid w:val="00E3475B"/>
    <w:rsid w:val="00E34E5D"/>
    <w:rsid w:val="00E376F1"/>
    <w:rsid w:val="00E41961"/>
    <w:rsid w:val="00E432CB"/>
    <w:rsid w:val="00E43887"/>
    <w:rsid w:val="00E44F48"/>
    <w:rsid w:val="00E47E02"/>
    <w:rsid w:val="00E54E84"/>
    <w:rsid w:val="00E556A0"/>
    <w:rsid w:val="00E55920"/>
    <w:rsid w:val="00E56569"/>
    <w:rsid w:val="00E61522"/>
    <w:rsid w:val="00E6333A"/>
    <w:rsid w:val="00E65704"/>
    <w:rsid w:val="00E65BD6"/>
    <w:rsid w:val="00E7220F"/>
    <w:rsid w:val="00E7262A"/>
    <w:rsid w:val="00E726E2"/>
    <w:rsid w:val="00E7574D"/>
    <w:rsid w:val="00E76A88"/>
    <w:rsid w:val="00E76E47"/>
    <w:rsid w:val="00E77805"/>
    <w:rsid w:val="00E8078C"/>
    <w:rsid w:val="00E8210F"/>
    <w:rsid w:val="00E82C23"/>
    <w:rsid w:val="00E837A6"/>
    <w:rsid w:val="00E84393"/>
    <w:rsid w:val="00E91DD6"/>
    <w:rsid w:val="00E92104"/>
    <w:rsid w:val="00E9264A"/>
    <w:rsid w:val="00E92D0E"/>
    <w:rsid w:val="00E92DFF"/>
    <w:rsid w:val="00E92E7C"/>
    <w:rsid w:val="00E930EE"/>
    <w:rsid w:val="00E97A8C"/>
    <w:rsid w:val="00EA03B1"/>
    <w:rsid w:val="00EA2BD7"/>
    <w:rsid w:val="00EA3405"/>
    <w:rsid w:val="00EA37D3"/>
    <w:rsid w:val="00EA428E"/>
    <w:rsid w:val="00EA4CBE"/>
    <w:rsid w:val="00EA6B51"/>
    <w:rsid w:val="00EB2F4B"/>
    <w:rsid w:val="00EB3FAF"/>
    <w:rsid w:val="00EB7F74"/>
    <w:rsid w:val="00EC20B8"/>
    <w:rsid w:val="00EC2A9B"/>
    <w:rsid w:val="00EC7BE4"/>
    <w:rsid w:val="00ED25C3"/>
    <w:rsid w:val="00ED2DA8"/>
    <w:rsid w:val="00ED3820"/>
    <w:rsid w:val="00ED3E41"/>
    <w:rsid w:val="00ED4F5A"/>
    <w:rsid w:val="00ED680D"/>
    <w:rsid w:val="00ED7EA8"/>
    <w:rsid w:val="00EE01AC"/>
    <w:rsid w:val="00EE0F41"/>
    <w:rsid w:val="00EE1423"/>
    <w:rsid w:val="00EE212A"/>
    <w:rsid w:val="00EE3529"/>
    <w:rsid w:val="00EE45A2"/>
    <w:rsid w:val="00EE7BBA"/>
    <w:rsid w:val="00EE7D54"/>
    <w:rsid w:val="00EF0ACE"/>
    <w:rsid w:val="00EF2373"/>
    <w:rsid w:val="00EF400D"/>
    <w:rsid w:val="00EF4B32"/>
    <w:rsid w:val="00EF5A92"/>
    <w:rsid w:val="00EF6D57"/>
    <w:rsid w:val="00F0006E"/>
    <w:rsid w:val="00F0032B"/>
    <w:rsid w:val="00F003EB"/>
    <w:rsid w:val="00F0079B"/>
    <w:rsid w:val="00F01355"/>
    <w:rsid w:val="00F023B4"/>
    <w:rsid w:val="00F02A08"/>
    <w:rsid w:val="00F02DD5"/>
    <w:rsid w:val="00F04900"/>
    <w:rsid w:val="00F06763"/>
    <w:rsid w:val="00F07A47"/>
    <w:rsid w:val="00F100BD"/>
    <w:rsid w:val="00F1272E"/>
    <w:rsid w:val="00F13242"/>
    <w:rsid w:val="00F144EC"/>
    <w:rsid w:val="00F1474B"/>
    <w:rsid w:val="00F208E6"/>
    <w:rsid w:val="00F20E54"/>
    <w:rsid w:val="00F21335"/>
    <w:rsid w:val="00F235E1"/>
    <w:rsid w:val="00F2397C"/>
    <w:rsid w:val="00F23B2C"/>
    <w:rsid w:val="00F266D3"/>
    <w:rsid w:val="00F27AA4"/>
    <w:rsid w:val="00F30952"/>
    <w:rsid w:val="00F369E3"/>
    <w:rsid w:val="00F408AD"/>
    <w:rsid w:val="00F42C34"/>
    <w:rsid w:val="00F434D3"/>
    <w:rsid w:val="00F4355A"/>
    <w:rsid w:val="00F43F04"/>
    <w:rsid w:val="00F44A30"/>
    <w:rsid w:val="00F45DAA"/>
    <w:rsid w:val="00F45DEF"/>
    <w:rsid w:val="00F4682B"/>
    <w:rsid w:val="00F47F82"/>
    <w:rsid w:val="00F51AD0"/>
    <w:rsid w:val="00F52838"/>
    <w:rsid w:val="00F52ACE"/>
    <w:rsid w:val="00F535C8"/>
    <w:rsid w:val="00F53F3F"/>
    <w:rsid w:val="00F54982"/>
    <w:rsid w:val="00F57E13"/>
    <w:rsid w:val="00F632A8"/>
    <w:rsid w:val="00F667A3"/>
    <w:rsid w:val="00F67AA9"/>
    <w:rsid w:val="00F708B1"/>
    <w:rsid w:val="00F7169E"/>
    <w:rsid w:val="00F71CD5"/>
    <w:rsid w:val="00F723B6"/>
    <w:rsid w:val="00F75F24"/>
    <w:rsid w:val="00F8323E"/>
    <w:rsid w:val="00F83ED7"/>
    <w:rsid w:val="00F85765"/>
    <w:rsid w:val="00F8674D"/>
    <w:rsid w:val="00F86ABE"/>
    <w:rsid w:val="00F9361A"/>
    <w:rsid w:val="00F95FBB"/>
    <w:rsid w:val="00F96DD8"/>
    <w:rsid w:val="00FA2083"/>
    <w:rsid w:val="00FA262D"/>
    <w:rsid w:val="00FA388F"/>
    <w:rsid w:val="00FA47D4"/>
    <w:rsid w:val="00FA5A71"/>
    <w:rsid w:val="00FA78DF"/>
    <w:rsid w:val="00FB0B90"/>
    <w:rsid w:val="00FB5AEE"/>
    <w:rsid w:val="00FB7E27"/>
    <w:rsid w:val="00FC0DA3"/>
    <w:rsid w:val="00FC23DE"/>
    <w:rsid w:val="00FC4233"/>
    <w:rsid w:val="00FC4D8C"/>
    <w:rsid w:val="00FC4E55"/>
    <w:rsid w:val="00FC52A3"/>
    <w:rsid w:val="00FD01E7"/>
    <w:rsid w:val="00FD0641"/>
    <w:rsid w:val="00FD3A45"/>
    <w:rsid w:val="00FD3DBA"/>
    <w:rsid w:val="00FE0486"/>
    <w:rsid w:val="00FE097D"/>
    <w:rsid w:val="00FE1111"/>
    <w:rsid w:val="00FE1130"/>
    <w:rsid w:val="00FE1438"/>
    <w:rsid w:val="00FE1C58"/>
    <w:rsid w:val="00FE2B8F"/>
    <w:rsid w:val="00FE4393"/>
    <w:rsid w:val="00FE6D14"/>
    <w:rsid w:val="00FE7B1F"/>
    <w:rsid w:val="00FF0460"/>
    <w:rsid w:val="00FF183A"/>
    <w:rsid w:val="00FF32CF"/>
    <w:rsid w:val="00FF527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1ABC1"/>
  <w14:defaultImageDpi w14:val="32767"/>
  <w15:chartTrackingRefBased/>
  <w15:docId w15:val="{771DC7FA-B879-8040-A673-8426AC59F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7233D"/>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Normal"/>
    <w:link w:val="EndNoteBibliographyChar"/>
    <w:rsid w:val="00C7233D"/>
    <w:pPr>
      <w:spacing w:after="200"/>
    </w:pPr>
    <w:rPr>
      <w:rFonts w:eastAsiaTheme="minorHAnsi"/>
      <w:noProof/>
      <w:szCs w:val="22"/>
      <w:lang w:val="en-US" w:eastAsia="en-US"/>
    </w:rPr>
  </w:style>
  <w:style w:type="character" w:customStyle="1" w:styleId="EndNoteBibliographyChar">
    <w:name w:val="EndNote Bibliography Char"/>
    <w:basedOn w:val="Standardstycketeckensnitt"/>
    <w:link w:val="EndNoteBibliography"/>
    <w:rsid w:val="00C7233D"/>
    <w:rPr>
      <w:rFonts w:ascii="Times New Roman" w:hAnsi="Times New Roman" w:cs="Times New Roman"/>
      <w:noProof/>
      <w:szCs w:val="22"/>
      <w:lang w:val="en-US"/>
    </w:rPr>
  </w:style>
  <w:style w:type="table" w:styleId="Tabellrutnt">
    <w:name w:val="Table Grid"/>
    <w:basedOn w:val="Normaltabell"/>
    <w:uiPriority w:val="39"/>
    <w:rsid w:val="00C723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link w:val="StandardChar"/>
    <w:rsid w:val="00711E5A"/>
    <w:pPr>
      <w:widowControl w:val="0"/>
      <w:suppressAutoHyphens/>
      <w:autoSpaceDN w:val="0"/>
      <w:textAlignment w:val="baseline"/>
    </w:pPr>
    <w:rPr>
      <w:rFonts w:ascii="Times New Roman" w:eastAsia="Arial Unicode MS" w:hAnsi="Times New Roman" w:cs="Arial Unicode MS"/>
      <w:kern w:val="3"/>
      <w:lang w:val="en-GB" w:eastAsia="zh-CN" w:bidi="hi-IN"/>
    </w:rPr>
  </w:style>
  <w:style w:type="character" w:customStyle="1" w:styleId="StandardChar">
    <w:name w:val="Standard Char"/>
    <w:basedOn w:val="Standardstycketeckensnitt"/>
    <w:link w:val="Standard"/>
    <w:rsid w:val="00711E5A"/>
    <w:rPr>
      <w:rFonts w:ascii="Times New Roman" w:eastAsia="Arial Unicode MS" w:hAnsi="Times New Roman" w:cs="Arial Unicode MS"/>
      <w:kern w:val="3"/>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7</Words>
  <Characters>1897</Characters>
  <Application>Microsoft Office Word</Application>
  <DocSecurity>0</DocSecurity>
  <Lines>15</Lines>
  <Paragraphs>4</Paragraphs>
  <ScaleCrop>false</ScaleCrop>
  <Company/>
  <LinksUpToDate>false</LinksUpToDate>
  <CharactersWithSpaces>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chlager</dc:creator>
  <cp:keywords/>
  <dc:description/>
  <cp:lastModifiedBy>Angela Schlager</cp:lastModifiedBy>
  <cp:revision>3</cp:revision>
  <dcterms:created xsi:type="dcterms:W3CDTF">2024-04-02T07:57:00Z</dcterms:created>
  <dcterms:modified xsi:type="dcterms:W3CDTF">2024-04-02T07:58:00Z</dcterms:modified>
</cp:coreProperties>
</file>